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B35D2" w14:textId="3A441B66" w:rsidR="00C4741C" w:rsidRPr="00214C63" w:rsidRDefault="009655C5" w:rsidP="00C4741C">
      <w:pPr>
        <w:pStyle w:val="Heading2"/>
        <w:jc w:val="both"/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>S2</w:t>
      </w:r>
      <w:r w:rsidR="00C4741C" w:rsidRPr="00214C63">
        <w:rPr>
          <w:rFonts w:cs="Times New Roman"/>
          <w:sz w:val="20"/>
          <w:szCs w:val="20"/>
        </w:rPr>
        <w:t xml:space="preserve"> DQI-I subgroup analysis </w:t>
      </w:r>
    </w:p>
    <w:p w14:paraId="7654CF63" w14:textId="59C307B7" w:rsidR="00C4741C" w:rsidRPr="00214C63" w:rsidRDefault="000475B8" w:rsidP="000475B8">
      <w:pPr>
        <w:spacing w:line="480" w:lineRule="auto"/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>Participants with a FEV</w:t>
      </w:r>
      <w:r w:rsidRPr="00214C63">
        <w:rPr>
          <w:rFonts w:cs="Times New Roman"/>
          <w:sz w:val="20"/>
          <w:szCs w:val="20"/>
          <w:vertAlign w:val="subscript"/>
        </w:rPr>
        <w:t>1</w:t>
      </w:r>
      <w:r w:rsidRPr="00214C63">
        <w:rPr>
          <w:rFonts w:cs="Times New Roman"/>
          <w:sz w:val="20"/>
          <w:szCs w:val="20"/>
        </w:rPr>
        <w:t xml:space="preserve">% above the mean value had significantly higher DQI-I (53.6 ± 10.1, </w:t>
      </w:r>
      <w:r w:rsidRPr="00214C63">
        <w:rPr>
          <w:rFonts w:cs="Times New Roman"/>
          <w:i/>
          <w:iCs/>
          <w:sz w:val="20"/>
          <w:szCs w:val="20"/>
        </w:rPr>
        <w:t>p</w:t>
      </w:r>
      <w:r w:rsidRPr="00214C63">
        <w:rPr>
          <w:rFonts w:cs="Times New Roman"/>
          <w:sz w:val="20"/>
          <w:szCs w:val="20"/>
        </w:rPr>
        <w:t xml:space="preserve"> = 0.026) diet quality scores compared to participants below the mean FEV</w:t>
      </w:r>
      <w:r w:rsidRPr="00214C63">
        <w:rPr>
          <w:rFonts w:cs="Times New Roman"/>
          <w:sz w:val="20"/>
          <w:szCs w:val="20"/>
          <w:vertAlign w:val="subscript"/>
        </w:rPr>
        <w:t>1</w:t>
      </w:r>
      <w:r w:rsidRPr="00214C63">
        <w:rPr>
          <w:rFonts w:cs="Times New Roman"/>
          <w:sz w:val="20"/>
          <w:szCs w:val="20"/>
        </w:rPr>
        <w:t xml:space="preserve">% (DQI-I: 48.3 ± 8.7). </w:t>
      </w:r>
      <w:r w:rsidR="00F33CCE">
        <w:rPr>
          <w:rFonts w:cs="Times New Roman"/>
          <w:sz w:val="20"/>
          <w:szCs w:val="20"/>
        </w:rPr>
        <w:t>Participants above the mean FEV1%</w:t>
      </w:r>
      <w:r w:rsidRPr="00214C63">
        <w:rPr>
          <w:rFonts w:cs="Times New Roman"/>
          <w:sz w:val="20"/>
          <w:szCs w:val="20"/>
        </w:rPr>
        <w:t xml:space="preserve"> </w:t>
      </w:r>
      <w:r w:rsidR="004E6552">
        <w:rPr>
          <w:rFonts w:cs="Times New Roman"/>
          <w:sz w:val="20"/>
          <w:szCs w:val="20"/>
        </w:rPr>
        <w:t>had</w:t>
      </w:r>
      <w:r w:rsidR="00F33CCE">
        <w:rPr>
          <w:rFonts w:cs="Times New Roman"/>
          <w:sz w:val="20"/>
          <w:szCs w:val="20"/>
        </w:rPr>
        <w:t xml:space="preserve"> significantly</w:t>
      </w:r>
      <w:r w:rsidR="004E6552">
        <w:rPr>
          <w:rFonts w:cs="Times New Roman"/>
          <w:sz w:val="20"/>
          <w:szCs w:val="20"/>
        </w:rPr>
        <w:t xml:space="preserve"> higher</w:t>
      </w:r>
      <w:r w:rsidR="00F33CCE">
        <w:rPr>
          <w:rFonts w:cs="Times New Roman"/>
          <w:sz w:val="20"/>
          <w:szCs w:val="20"/>
        </w:rPr>
        <w:t xml:space="preserve"> </w:t>
      </w:r>
      <w:r w:rsidRPr="00214C63">
        <w:rPr>
          <w:rFonts w:cs="Times New Roman"/>
          <w:sz w:val="20"/>
          <w:szCs w:val="20"/>
        </w:rPr>
        <w:t>DQI-I component score</w:t>
      </w:r>
      <w:r w:rsidR="006C28C4">
        <w:rPr>
          <w:rFonts w:cs="Times New Roman"/>
          <w:sz w:val="20"/>
          <w:szCs w:val="20"/>
        </w:rPr>
        <w:t>s</w:t>
      </w:r>
      <w:r w:rsidR="002E4ABE">
        <w:rPr>
          <w:rFonts w:cs="Times New Roman"/>
          <w:sz w:val="20"/>
          <w:szCs w:val="20"/>
        </w:rPr>
        <w:t xml:space="preserve"> of</w:t>
      </w:r>
      <w:r w:rsidRPr="00214C63">
        <w:rPr>
          <w:rFonts w:cs="Times New Roman"/>
          <w:sz w:val="20"/>
          <w:szCs w:val="20"/>
        </w:rPr>
        <w:t xml:space="preserve"> </w:t>
      </w:r>
      <w:r w:rsidR="002E4ABE" w:rsidRPr="00214C63">
        <w:rPr>
          <w:rFonts w:cs="Times New Roman"/>
          <w:sz w:val="20"/>
          <w:szCs w:val="20"/>
        </w:rPr>
        <w:t>fruits</w:t>
      </w:r>
      <w:r w:rsidRPr="00214C63">
        <w:rPr>
          <w:rFonts w:cs="Times New Roman"/>
          <w:sz w:val="20"/>
          <w:szCs w:val="20"/>
        </w:rPr>
        <w:t xml:space="preserve"> </w:t>
      </w:r>
      <w:r w:rsidR="002E4ABE" w:rsidRPr="00214C63">
        <w:rPr>
          <w:rFonts w:cs="Times New Roman"/>
          <w:sz w:val="20"/>
          <w:szCs w:val="20"/>
        </w:rPr>
        <w:t>(</w:t>
      </w:r>
      <w:r w:rsidR="00F33CCE">
        <w:rPr>
          <w:rFonts w:cs="Times New Roman"/>
          <w:sz w:val="20"/>
          <w:szCs w:val="20"/>
        </w:rPr>
        <w:t>3.0 (4.0)</w:t>
      </w:r>
      <w:r w:rsidR="00F33CCE">
        <w:rPr>
          <w:rFonts w:cs="Times New Roman"/>
          <w:sz w:val="20"/>
          <w:szCs w:val="20"/>
        </w:rPr>
        <w:t xml:space="preserve">, </w:t>
      </w:r>
      <w:r w:rsidR="002E4ABE" w:rsidRPr="00214C63">
        <w:rPr>
          <w:rFonts w:cs="Times New Roman"/>
          <w:i/>
          <w:iCs/>
          <w:sz w:val="20"/>
          <w:szCs w:val="20"/>
        </w:rPr>
        <w:t>p</w:t>
      </w:r>
      <w:r w:rsidR="002E4ABE" w:rsidRPr="00214C63">
        <w:rPr>
          <w:rFonts w:cs="Times New Roman"/>
          <w:sz w:val="20"/>
          <w:szCs w:val="20"/>
        </w:rPr>
        <w:t xml:space="preserve"> = 0.023) </w:t>
      </w:r>
      <w:r w:rsidR="002E4ABE">
        <w:rPr>
          <w:rFonts w:cs="Times New Roman"/>
          <w:sz w:val="20"/>
          <w:szCs w:val="20"/>
        </w:rPr>
        <w:t>and fibre (</w:t>
      </w:r>
      <w:r w:rsidR="00F33CCE">
        <w:rPr>
          <w:rFonts w:cs="Times New Roman"/>
          <w:sz w:val="20"/>
          <w:szCs w:val="20"/>
        </w:rPr>
        <w:t>5.0 (2.0)</w:t>
      </w:r>
      <w:r w:rsidR="00F33CCE">
        <w:rPr>
          <w:rFonts w:cs="Times New Roman"/>
          <w:sz w:val="20"/>
          <w:szCs w:val="20"/>
        </w:rPr>
        <w:t xml:space="preserve">. </w:t>
      </w:r>
      <w:r w:rsidR="002E4ABE" w:rsidRPr="002E4ABE">
        <w:rPr>
          <w:rFonts w:cs="Times New Roman"/>
          <w:i/>
          <w:iCs/>
          <w:sz w:val="20"/>
          <w:szCs w:val="20"/>
        </w:rPr>
        <w:t xml:space="preserve">p </w:t>
      </w:r>
      <w:r w:rsidR="002E4ABE">
        <w:rPr>
          <w:rFonts w:cs="Times New Roman"/>
          <w:sz w:val="20"/>
          <w:szCs w:val="20"/>
        </w:rPr>
        <w:t xml:space="preserve">= 0.018) </w:t>
      </w:r>
      <w:r w:rsidRPr="00214C63">
        <w:rPr>
          <w:rFonts w:cs="Times New Roman"/>
          <w:sz w:val="20"/>
          <w:szCs w:val="20"/>
        </w:rPr>
        <w:t>adequacy compared to participants below the mean FEV</w:t>
      </w:r>
      <w:r w:rsidRPr="00214C63">
        <w:rPr>
          <w:rFonts w:cs="Times New Roman"/>
          <w:sz w:val="20"/>
          <w:szCs w:val="20"/>
          <w:vertAlign w:val="subscript"/>
        </w:rPr>
        <w:t>1</w:t>
      </w:r>
      <w:r w:rsidRPr="00214C63">
        <w:rPr>
          <w:rFonts w:cs="Times New Roman"/>
          <w:sz w:val="20"/>
          <w:szCs w:val="20"/>
        </w:rPr>
        <w:t>% value</w:t>
      </w:r>
      <w:r w:rsidR="00F33CCE">
        <w:rPr>
          <w:rFonts w:cs="Times New Roman"/>
          <w:sz w:val="20"/>
          <w:szCs w:val="20"/>
        </w:rPr>
        <w:t xml:space="preserve"> (fruits adequacy: </w:t>
      </w:r>
      <w:r w:rsidR="00F33CCE">
        <w:rPr>
          <w:rFonts w:eastAsia="Times New Roman" w:cs="Times New Roman"/>
          <w:kern w:val="0"/>
          <w:sz w:val="20"/>
          <w:szCs w:val="20"/>
          <w14:ligatures w14:val="none"/>
        </w:rPr>
        <w:t>1.0 (3.0)</w:t>
      </w:r>
      <w:r w:rsidR="00F33CCE">
        <w:rPr>
          <w:rFonts w:eastAsia="Times New Roman" w:cs="Times New Roman"/>
          <w:kern w:val="0"/>
          <w:sz w:val="20"/>
          <w:szCs w:val="20"/>
          <w14:ligatures w14:val="none"/>
        </w:rPr>
        <w:t>; fibre adequacy:</w:t>
      </w:r>
      <w:r w:rsidR="004E6552">
        <w:rPr>
          <w:rFonts w:eastAsia="Times New Roman" w:cs="Times New Roman"/>
          <w:kern w:val="0"/>
          <w:sz w:val="20"/>
          <w:szCs w:val="20"/>
          <w14:ligatures w14:val="none"/>
        </w:rPr>
        <w:t xml:space="preserve"> </w:t>
      </w:r>
      <w:r w:rsidR="004E6552">
        <w:rPr>
          <w:rFonts w:eastAsia="Times New Roman" w:cs="Times New Roman"/>
          <w:kern w:val="0"/>
          <w:sz w:val="20"/>
          <w:szCs w:val="20"/>
          <w14:ligatures w14:val="none"/>
        </w:rPr>
        <w:t>3.0 (2.0)</w:t>
      </w:r>
      <w:r w:rsidR="004E6552">
        <w:rPr>
          <w:rFonts w:eastAsia="Times New Roman" w:cs="Times New Roman"/>
          <w:kern w:val="0"/>
          <w:sz w:val="20"/>
          <w:szCs w:val="20"/>
          <w14:ligatures w14:val="none"/>
        </w:rPr>
        <w:t>)</w:t>
      </w:r>
      <w:r w:rsidRPr="00214C63">
        <w:rPr>
          <w:rFonts w:cs="Times New Roman"/>
          <w:sz w:val="20"/>
          <w:szCs w:val="20"/>
        </w:rPr>
        <w:t xml:space="preserve"> (Table S7). </w:t>
      </w:r>
      <w:r w:rsidR="00C4741C" w:rsidRPr="00214C63">
        <w:rPr>
          <w:rFonts w:cs="Times New Roman"/>
          <w:sz w:val="20"/>
          <w:szCs w:val="20"/>
        </w:rPr>
        <w:t>Male participants had significantly higher DQI-I component scores for iron (</w:t>
      </w:r>
      <w:r w:rsidR="009C191C">
        <w:rPr>
          <w:rFonts w:cs="Times New Roman"/>
          <w:sz w:val="20"/>
          <w:szCs w:val="20"/>
        </w:rPr>
        <w:t>5.0 (2.0)</w:t>
      </w:r>
      <w:r w:rsidR="00C4741C" w:rsidRPr="00214C63">
        <w:rPr>
          <w:rFonts w:eastAsia="Times New Roman" w:cs="Times New Roman"/>
          <w:color w:val="000000"/>
          <w:sz w:val="20"/>
          <w:szCs w:val="20"/>
          <w14:ligatures w14:val="none"/>
        </w:rPr>
        <w:t xml:space="preserve">, </w:t>
      </w:r>
      <w:r w:rsidR="00C4741C" w:rsidRPr="00214C63">
        <w:rPr>
          <w:rFonts w:eastAsia="Times New Roman" w:cs="Times New Roman"/>
          <w:i/>
          <w:iCs/>
          <w:color w:val="000000"/>
          <w:sz w:val="20"/>
          <w:szCs w:val="20"/>
          <w14:ligatures w14:val="none"/>
        </w:rPr>
        <w:t>p</w:t>
      </w:r>
      <w:r w:rsidR="00C4741C" w:rsidRPr="00214C63">
        <w:rPr>
          <w:rFonts w:eastAsia="Times New Roman" w:cs="Times New Roman"/>
          <w:color w:val="000000"/>
          <w:sz w:val="20"/>
          <w:szCs w:val="20"/>
          <w14:ligatures w14:val="none"/>
        </w:rPr>
        <w:t xml:space="preserve"> = 0.000) </w:t>
      </w:r>
      <w:r w:rsidR="00C4741C" w:rsidRPr="00214C63">
        <w:rPr>
          <w:rFonts w:cs="Times New Roman"/>
          <w:sz w:val="20"/>
          <w:szCs w:val="20"/>
        </w:rPr>
        <w:t>and calcium (</w:t>
      </w:r>
      <w:r w:rsidR="009C191C">
        <w:rPr>
          <w:rFonts w:cs="Times New Roman"/>
          <w:sz w:val="20"/>
          <w:szCs w:val="20"/>
        </w:rPr>
        <w:t>5.0 (0.0)</w:t>
      </w:r>
      <w:r w:rsidR="00C4741C" w:rsidRPr="00214C63">
        <w:rPr>
          <w:rFonts w:eastAsia="Times New Roman" w:cs="Times New Roman"/>
          <w:color w:val="000000"/>
          <w:sz w:val="20"/>
          <w:szCs w:val="20"/>
          <w14:ligatures w14:val="none"/>
        </w:rPr>
        <w:t xml:space="preserve">, </w:t>
      </w:r>
      <w:r w:rsidR="00C4741C" w:rsidRPr="00214C63">
        <w:rPr>
          <w:rFonts w:eastAsia="Times New Roman" w:cs="Times New Roman"/>
          <w:i/>
          <w:iCs/>
          <w:color w:val="000000"/>
          <w:sz w:val="20"/>
          <w:szCs w:val="20"/>
          <w14:ligatures w14:val="none"/>
        </w:rPr>
        <w:t>p</w:t>
      </w:r>
      <w:r w:rsidR="00C4741C" w:rsidRPr="00214C63">
        <w:rPr>
          <w:rFonts w:eastAsia="Times New Roman" w:cs="Times New Roman"/>
          <w:color w:val="000000"/>
          <w:sz w:val="20"/>
          <w:szCs w:val="20"/>
          <w14:ligatures w14:val="none"/>
        </w:rPr>
        <w:t xml:space="preserve"> = 0.034) </w:t>
      </w:r>
      <w:r w:rsidR="00C4741C" w:rsidRPr="00214C63">
        <w:rPr>
          <w:rFonts w:cs="Times New Roman"/>
          <w:sz w:val="20"/>
          <w:szCs w:val="20"/>
        </w:rPr>
        <w:t>compared to female participants (iron:</w:t>
      </w:r>
      <w:r w:rsidR="009C191C">
        <w:rPr>
          <w:rFonts w:cs="Times New Roman"/>
          <w:sz w:val="20"/>
          <w:szCs w:val="20"/>
        </w:rPr>
        <w:t xml:space="preserve"> </w:t>
      </w:r>
      <w:r w:rsidR="009C191C">
        <w:rPr>
          <w:rFonts w:cs="Times New Roman"/>
          <w:sz w:val="20"/>
          <w:szCs w:val="20"/>
        </w:rPr>
        <w:t>3.0 (2.0)</w:t>
      </w:r>
      <w:r w:rsidR="00C4741C" w:rsidRPr="00214C63">
        <w:rPr>
          <w:rFonts w:cs="Times New Roman"/>
          <w:sz w:val="20"/>
          <w:szCs w:val="20"/>
        </w:rPr>
        <w:t>; calcium:</w:t>
      </w:r>
      <w:r w:rsidR="009C191C">
        <w:rPr>
          <w:rFonts w:cs="Times New Roman"/>
          <w:sz w:val="20"/>
          <w:szCs w:val="20"/>
        </w:rPr>
        <w:t xml:space="preserve"> </w:t>
      </w:r>
      <w:r w:rsidR="009C191C">
        <w:rPr>
          <w:rFonts w:cs="Times New Roman"/>
          <w:sz w:val="20"/>
          <w:szCs w:val="20"/>
        </w:rPr>
        <w:t>5.0 (2.0)</w:t>
      </w:r>
      <w:r w:rsidR="00C4741C" w:rsidRPr="00214C63">
        <w:rPr>
          <w:rFonts w:cs="Times New Roman"/>
          <w:sz w:val="20"/>
          <w:szCs w:val="20"/>
        </w:rPr>
        <w:t>) (</w:t>
      </w:r>
      <w:r w:rsidR="00E3232E" w:rsidRPr="00214C63">
        <w:rPr>
          <w:rFonts w:cs="Times New Roman"/>
          <w:sz w:val="20"/>
          <w:szCs w:val="20"/>
        </w:rPr>
        <w:t>Table S8</w:t>
      </w:r>
      <w:r w:rsidR="00C4741C" w:rsidRPr="00214C63">
        <w:rPr>
          <w:rFonts w:cs="Times New Roman"/>
          <w:sz w:val="20"/>
          <w:szCs w:val="20"/>
        </w:rPr>
        <w:t>). Participants with a BMI classed as overweight or obese had significantly lower DQI-I empty calorie component score</w:t>
      </w:r>
      <w:r w:rsidR="00562BC2">
        <w:rPr>
          <w:rFonts w:cs="Times New Roman"/>
          <w:sz w:val="20"/>
          <w:szCs w:val="20"/>
        </w:rPr>
        <w:t>s</w:t>
      </w:r>
      <w:r w:rsidR="00C4741C" w:rsidRPr="00214C63">
        <w:rPr>
          <w:rFonts w:cs="Times New Roman"/>
          <w:sz w:val="20"/>
          <w:szCs w:val="20"/>
        </w:rPr>
        <w:t xml:space="preserve"> (</w:t>
      </w:r>
      <w:r w:rsidR="00E14C36">
        <w:rPr>
          <w:rFonts w:cs="Times New Roman"/>
          <w:sz w:val="20"/>
          <w:szCs w:val="20"/>
        </w:rPr>
        <w:t xml:space="preserve">0.0 (0.0), </w:t>
      </w:r>
      <w:r w:rsidR="00C4741C" w:rsidRPr="00214C63">
        <w:rPr>
          <w:rFonts w:cs="Times New Roman"/>
          <w:i/>
          <w:iCs/>
          <w:sz w:val="20"/>
          <w:szCs w:val="20"/>
        </w:rPr>
        <w:t>p</w:t>
      </w:r>
      <w:r w:rsidR="00C4741C" w:rsidRPr="00214C63">
        <w:rPr>
          <w:rFonts w:cs="Times New Roman"/>
          <w:sz w:val="20"/>
          <w:szCs w:val="20"/>
        </w:rPr>
        <w:t xml:space="preserve"> = 0.036) compared to participants with a BMI classed as underweight or normal</w:t>
      </w:r>
      <w:r w:rsidR="00E14C36">
        <w:rPr>
          <w:rFonts w:cs="Times New Roman"/>
          <w:sz w:val="20"/>
          <w:szCs w:val="20"/>
        </w:rPr>
        <w:t xml:space="preserve"> (empty calories: 0.0 (0.0))</w:t>
      </w:r>
      <w:r w:rsidR="00C4741C" w:rsidRPr="00214C63">
        <w:rPr>
          <w:rFonts w:cs="Times New Roman"/>
          <w:sz w:val="20"/>
          <w:szCs w:val="20"/>
        </w:rPr>
        <w:t xml:space="preserve"> (</w:t>
      </w:r>
      <w:r w:rsidR="00E3232E" w:rsidRPr="00214C63">
        <w:rPr>
          <w:rFonts w:cs="Times New Roman"/>
          <w:sz w:val="20"/>
          <w:szCs w:val="20"/>
        </w:rPr>
        <w:t>Table S9</w:t>
      </w:r>
      <w:r w:rsidR="00C4741C" w:rsidRPr="00214C63">
        <w:rPr>
          <w:rFonts w:cs="Times New Roman"/>
          <w:sz w:val="20"/>
          <w:szCs w:val="20"/>
        </w:rPr>
        <w:t xml:space="preserve">). </w:t>
      </w:r>
      <w:r w:rsidR="00B72E31">
        <w:rPr>
          <w:rFonts w:cs="Times New Roman"/>
          <w:sz w:val="20"/>
          <w:szCs w:val="20"/>
        </w:rPr>
        <w:t xml:space="preserve">No significant differences </w:t>
      </w:r>
      <w:r w:rsidR="00870265" w:rsidRPr="00214C63">
        <w:rPr>
          <w:rFonts w:cs="Times New Roman"/>
          <w:sz w:val="20"/>
          <w:szCs w:val="20"/>
        </w:rPr>
        <w:t xml:space="preserve">in DQI-I </w:t>
      </w:r>
      <w:r w:rsidR="00E14C36">
        <w:rPr>
          <w:rFonts w:cs="Times New Roman"/>
          <w:sz w:val="20"/>
          <w:szCs w:val="20"/>
        </w:rPr>
        <w:t xml:space="preserve">aggregated or component </w:t>
      </w:r>
      <w:r w:rsidR="00870265" w:rsidRPr="00214C63">
        <w:rPr>
          <w:rFonts w:cs="Times New Roman"/>
          <w:sz w:val="20"/>
          <w:szCs w:val="20"/>
        </w:rPr>
        <w:t xml:space="preserve">scores </w:t>
      </w:r>
      <w:r w:rsidR="00B72E31">
        <w:rPr>
          <w:rFonts w:cs="Times New Roman"/>
          <w:sz w:val="20"/>
          <w:szCs w:val="20"/>
        </w:rPr>
        <w:t>were observed between pancreatic sufficient and insufficient participants</w:t>
      </w:r>
      <w:r w:rsidR="00C4741C" w:rsidRPr="00214C63">
        <w:rPr>
          <w:rFonts w:cs="Times New Roman"/>
          <w:sz w:val="20"/>
          <w:szCs w:val="20"/>
        </w:rPr>
        <w:t xml:space="preserve"> (</w:t>
      </w:r>
      <w:r w:rsidR="00E3232E" w:rsidRPr="00214C63">
        <w:rPr>
          <w:rFonts w:cs="Times New Roman"/>
          <w:sz w:val="20"/>
          <w:szCs w:val="20"/>
        </w:rPr>
        <w:t>Table S10</w:t>
      </w:r>
      <w:r w:rsidR="00C4741C" w:rsidRPr="00214C63">
        <w:rPr>
          <w:rFonts w:cs="Times New Roman"/>
          <w:sz w:val="20"/>
          <w:szCs w:val="20"/>
        </w:rPr>
        <w:t xml:space="preserve">). </w:t>
      </w:r>
      <w:r w:rsidR="00532A7B">
        <w:rPr>
          <w:rFonts w:cs="Times New Roman"/>
          <w:sz w:val="20"/>
          <w:szCs w:val="20"/>
        </w:rPr>
        <w:t>I</w:t>
      </w:r>
      <w:r w:rsidR="00B20C0E" w:rsidRPr="00214C63">
        <w:rPr>
          <w:rFonts w:cs="Times New Roman"/>
          <w:sz w:val="20"/>
          <w:szCs w:val="20"/>
        </w:rPr>
        <w:t xml:space="preserve">ndividuals taking modulators </w:t>
      </w:r>
      <w:r w:rsidR="00532A7B">
        <w:rPr>
          <w:rFonts w:cs="Times New Roman"/>
          <w:sz w:val="20"/>
          <w:szCs w:val="20"/>
        </w:rPr>
        <w:t>had signific</w:t>
      </w:r>
      <w:r w:rsidR="004019DC">
        <w:rPr>
          <w:rFonts w:cs="Times New Roman"/>
          <w:sz w:val="20"/>
          <w:szCs w:val="20"/>
        </w:rPr>
        <w:t>antly different</w:t>
      </w:r>
      <w:r w:rsidR="00181302">
        <w:rPr>
          <w:rFonts w:cs="Times New Roman"/>
          <w:sz w:val="20"/>
          <w:szCs w:val="20"/>
        </w:rPr>
        <w:t xml:space="preserve"> DQI-I </w:t>
      </w:r>
      <w:r w:rsidR="004019DC">
        <w:rPr>
          <w:rFonts w:cs="Times New Roman"/>
          <w:sz w:val="20"/>
          <w:szCs w:val="20"/>
        </w:rPr>
        <w:t>within-group variety (</w:t>
      </w:r>
      <w:r w:rsidR="004019DC">
        <w:rPr>
          <w:rFonts w:cs="Times New Roman"/>
          <w:sz w:val="20"/>
          <w:szCs w:val="20"/>
        </w:rPr>
        <w:t>5.0 (2.0)</w:t>
      </w:r>
      <w:r w:rsidR="004019DC">
        <w:rPr>
          <w:rFonts w:cs="Times New Roman"/>
          <w:sz w:val="20"/>
          <w:szCs w:val="20"/>
        </w:rPr>
        <w:t>,</w:t>
      </w:r>
      <w:r w:rsidR="004019DC" w:rsidRPr="004019DC">
        <w:rPr>
          <w:rFonts w:cs="Times New Roman"/>
          <w:i/>
          <w:iCs/>
          <w:sz w:val="20"/>
          <w:szCs w:val="20"/>
        </w:rPr>
        <w:t xml:space="preserve"> p</w:t>
      </w:r>
      <w:r w:rsidR="004019DC">
        <w:rPr>
          <w:rFonts w:cs="Times New Roman"/>
          <w:sz w:val="20"/>
          <w:szCs w:val="20"/>
        </w:rPr>
        <w:t xml:space="preserve"> = 0.005) and iron adequacy </w:t>
      </w:r>
      <w:r w:rsidR="00181302">
        <w:rPr>
          <w:rFonts w:cs="Times New Roman"/>
          <w:sz w:val="20"/>
          <w:szCs w:val="20"/>
        </w:rPr>
        <w:t>(</w:t>
      </w:r>
      <w:r w:rsidR="00181302">
        <w:rPr>
          <w:rFonts w:cs="Times New Roman"/>
          <w:sz w:val="20"/>
          <w:szCs w:val="20"/>
        </w:rPr>
        <w:t>5.0 (2.0)</w:t>
      </w:r>
      <w:r w:rsidR="00181302">
        <w:rPr>
          <w:rFonts w:cs="Times New Roman"/>
          <w:sz w:val="20"/>
          <w:szCs w:val="20"/>
        </w:rPr>
        <w:t xml:space="preserve">, </w:t>
      </w:r>
      <w:r w:rsidR="00181302" w:rsidRPr="00181302">
        <w:rPr>
          <w:rFonts w:cs="Times New Roman"/>
          <w:i/>
          <w:iCs/>
          <w:sz w:val="20"/>
          <w:szCs w:val="20"/>
        </w:rPr>
        <w:t>p</w:t>
      </w:r>
      <w:r w:rsidR="00181302">
        <w:rPr>
          <w:rFonts w:cs="Times New Roman"/>
          <w:sz w:val="20"/>
          <w:szCs w:val="20"/>
        </w:rPr>
        <w:t xml:space="preserve"> = 0.042) </w:t>
      </w:r>
      <w:r w:rsidR="00E14C36">
        <w:rPr>
          <w:rFonts w:cs="Times New Roman"/>
          <w:sz w:val="20"/>
          <w:szCs w:val="20"/>
        </w:rPr>
        <w:t xml:space="preserve">component scores </w:t>
      </w:r>
      <w:r w:rsidR="00B20C0E" w:rsidRPr="00214C63">
        <w:rPr>
          <w:rFonts w:cs="Times New Roman"/>
          <w:sz w:val="20"/>
          <w:szCs w:val="20"/>
        </w:rPr>
        <w:t xml:space="preserve">compared to individuals not using modulators </w:t>
      </w:r>
      <w:r w:rsidR="00C4741C" w:rsidRPr="00214C63">
        <w:rPr>
          <w:rFonts w:cs="Times New Roman"/>
          <w:sz w:val="20"/>
          <w:szCs w:val="20"/>
        </w:rPr>
        <w:t>(</w:t>
      </w:r>
      <w:r w:rsidR="00181302" w:rsidRPr="00181302">
        <w:rPr>
          <w:rFonts w:cs="Times New Roman"/>
          <w:sz w:val="20"/>
          <w:szCs w:val="20"/>
        </w:rPr>
        <w:t xml:space="preserve">within-group variety: </w:t>
      </w:r>
      <w:r w:rsidR="00181302">
        <w:rPr>
          <w:rFonts w:cs="Times New Roman"/>
          <w:sz w:val="20"/>
          <w:szCs w:val="20"/>
        </w:rPr>
        <w:t>3.0 (4.0)</w:t>
      </w:r>
      <w:r w:rsidR="00181302" w:rsidRPr="00181302">
        <w:rPr>
          <w:rFonts w:cs="Times New Roman"/>
          <w:sz w:val="20"/>
          <w:szCs w:val="20"/>
        </w:rPr>
        <w:t xml:space="preserve">; iron adequacy: </w:t>
      </w:r>
      <w:r w:rsidR="00181302">
        <w:rPr>
          <w:rFonts w:cs="Times New Roman"/>
          <w:sz w:val="20"/>
          <w:szCs w:val="20"/>
        </w:rPr>
        <w:t>3.0 (4.0)</w:t>
      </w:r>
      <w:r w:rsidR="00C4741C" w:rsidRPr="00181302">
        <w:rPr>
          <w:rFonts w:cs="Times New Roman"/>
          <w:sz w:val="20"/>
          <w:szCs w:val="20"/>
        </w:rPr>
        <w:t>)</w:t>
      </w:r>
      <w:r w:rsidR="00C4741C" w:rsidRPr="00214C63">
        <w:rPr>
          <w:rFonts w:cs="Times New Roman"/>
          <w:sz w:val="20"/>
          <w:szCs w:val="20"/>
        </w:rPr>
        <w:t xml:space="preserve"> (</w:t>
      </w:r>
      <w:r w:rsidRPr="00214C63">
        <w:rPr>
          <w:rFonts w:cs="Times New Roman"/>
          <w:sz w:val="20"/>
          <w:szCs w:val="20"/>
        </w:rPr>
        <w:t>Table S11</w:t>
      </w:r>
      <w:r w:rsidR="00C4741C" w:rsidRPr="00214C63">
        <w:rPr>
          <w:rFonts w:cs="Times New Roman"/>
          <w:sz w:val="20"/>
          <w:szCs w:val="20"/>
        </w:rPr>
        <w:t xml:space="preserve">). No significant differences were observed in relation to </w:t>
      </w:r>
      <w:r w:rsidR="00E14C36">
        <w:rPr>
          <w:rFonts w:cs="Times New Roman"/>
          <w:sz w:val="20"/>
          <w:szCs w:val="20"/>
        </w:rPr>
        <w:t>DQI-I aggregated or component scores</w:t>
      </w:r>
      <w:r w:rsidR="00C4741C" w:rsidRPr="00214C63">
        <w:rPr>
          <w:rFonts w:cs="Times New Roman"/>
          <w:sz w:val="20"/>
          <w:szCs w:val="20"/>
        </w:rPr>
        <w:t xml:space="preserve"> between individuals with different income status (data not shown). </w:t>
      </w:r>
    </w:p>
    <w:p w14:paraId="1D8A6D65" w14:textId="77777777" w:rsidR="00B20C0E" w:rsidRPr="00214C63" w:rsidRDefault="00B20C0E" w:rsidP="00C4741C">
      <w:pPr>
        <w:spacing w:after="0" w:line="480" w:lineRule="auto"/>
        <w:rPr>
          <w:rFonts w:cs="Times New Roman"/>
          <w:sz w:val="20"/>
          <w:szCs w:val="20"/>
        </w:rPr>
      </w:pPr>
    </w:p>
    <w:p w14:paraId="408976B8" w14:textId="65B51656" w:rsidR="00C526D6" w:rsidRPr="00214C63" w:rsidRDefault="00C526D6" w:rsidP="00C526D6">
      <w:pPr>
        <w:spacing w:after="0" w:line="480" w:lineRule="auto"/>
        <w:jc w:val="left"/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 xml:space="preserve">Table </w:t>
      </w:r>
      <w:r w:rsidR="008C5765" w:rsidRPr="00214C63">
        <w:rPr>
          <w:rFonts w:cs="Times New Roman"/>
          <w:sz w:val="20"/>
          <w:szCs w:val="20"/>
        </w:rPr>
        <w:t>S7</w:t>
      </w:r>
      <w:r w:rsidRPr="00214C63">
        <w:rPr>
          <w:rFonts w:cs="Times New Roman"/>
          <w:sz w:val="20"/>
          <w:szCs w:val="20"/>
        </w:rPr>
        <w:t>. DQI-I diet quality score and associated component scores in Irish adults with CF who participated in this cross-sectional study below and above the mean FEV</w:t>
      </w:r>
      <w:r w:rsidRPr="00214C63">
        <w:rPr>
          <w:rFonts w:cs="Times New Roman"/>
          <w:sz w:val="20"/>
          <w:szCs w:val="20"/>
          <w:vertAlign w:val="subscript"/>
        </w:rPr>
        <w:t>1</w:t>
      </w:r>
      <w:r w:rsidRPr="00214C63">
        <w:rPr>
          <w:rFonts w:cs="Times New Roman"/>
          <w:sz w:val="20"/>
          <w:szCs w:val="20"/>
        </w:rPr>
        <w:t xml:space="preserve">% for the cohort. 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992"/>
      </w:tblGrid>
      <w:tr w:rsidR="00C526D6" w:rsidRPr="00214C63" w14:paraId="544A0012" w14:textId="77777777" w:rsidTr="0045519E">
        <w:trPr>
          <w:trHeight w:val="28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C4E93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 Quality Mea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F6686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(</w:t>
            </w:r>
            <w:r w:rsidRPr="00214C63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= 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E5BD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low Mean FEV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  <w:p w14:paraId="2556734E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= 2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2438B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bove Mean FEV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  <w:p w14:paraId="0635D490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214C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= 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283A1B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C526D6" w:rsidRPr="00214C63" w14:paraId="0A37E66B" w14:textId="77777777" w:rsidTr="0045519E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6EBF2473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Score (0-10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5E633A8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2 ± 9.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B5892D0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cs="Times New Roman"/>
                <w:sz w:val="20"/>
                <w:szCs w:val="20"/>
              </w:rPr>
              <w:t>48.3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Pr="00214C63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701" w:type="dxa"/>
            <w:vAlign w:val="center"/>
          </w:tcPr>
          <w:p w14:paraId="70052D25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3.6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 10.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1A1E0C0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26</w:t>
            </w:r>
          </w:p>
        </w:tc>
      </w:tr>
      <w:tr w:rsidR="00C526D6" w:rsidRPr="00214C63" w14:paraId="1BBCBA2C" w14:textId="77777777" w:rsidTr="0045519E">
        <w:trPr>
          <w:trHeight w:val="283"/>
        </w:trPr>
        <w:tc>
          <w:tcPr>
            <w:tcW w:w="9356" w:type="dxa"/>
            <w:gridSpan w:val="5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D8F40FC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Variety Component Scores (0-20)*</w:t>
            </w:r>
          </w:p>
        </w:tc>
      </w:tr>
      <w:tr w:rsidR="00C526D6" w:rsidRPr="00214C63" w14:paraId="457E2E30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323EED6C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od Group Variety Score (0-1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3270DFE" w14:textId="3DB86ADA" w:rsidR="00C526D6" w:rsidRPr="00214C63" w:rsidRDefault="005979DF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 (6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C50A73B" w14:textId="4728397E" w:rsidR="00C526D6" w:rsidRPr="00214C63" w:rsidRDefault="00863D39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2.0 (3.0)</w:t>
            </w:r>
          </w:p>
        </w:tc>
        <w:tc>
          <w:tcPr>
            <w:tcW w:w="1701" w:type="dxa"/>
            <w:vAlign w:val="center"/>
          </w:tcPr>
          <w:p w14:paraId="3D2C7A18" w14:textId="26D60EAB" w:rsidR="00C526D6" w:rsidRPr="00214C63" w:rsidRDefault="00863D39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3.8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E54C7B4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61</w:t>
            </w:r>
          </w:p>
        </w:tc>
      </w:tr>
      <w:tr w:rsidR="00C526D6" w:rsidRPr="00214C63" w14:paraId="7CE536CB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14BED390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in-Group Variety Score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7C6F2E8" w14:textId="3837BEF7" w:rsidR="00C526D6" w:rsidRPr="00214C63" w:rsidRDefault="00724E3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661A5F2" w14:textId="502644A7" w:rsidR="00C526D6" w:rsidRPr="00214C63" w:rsidRDefault="00442C8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701" w:type="dxa"/>
            <w:vAlign w:val="center"/>
          </w:tcPr>
          <w:p w14:paraId="0B27EB8A" w14:textId="5EC18F01" w:rsidR="00C526D6" w:rsidRPr="00214C63" w:rsidRDefault="00442C8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5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83D092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778</w:t>
            </w:r>
          </w:p>
        </w:tc>
      </w:tr>
      <w:tr w:rsidR="00C526D6" w:rsidRPr="00214C63" w14:paraId="7F4C99FC" w14:textId="77777777" w:rsidTr="0045519E">
        <w:trPr>
          <w:trHeight w:val="283"/>
        </w:trPr>
        <w:tc>
          <w:tcPr>
            <w:tcW w:w="9356" w:type="dxa"/>
            <w:gridSpan w:val="5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00740E13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Adequacy Component Scores (0-40)*</w:t>
            </w:r>
          </w:p>
        </w:tc>
      </w:tr>
      <w:tr w:rsidR="00C526D6" w:rsidRPr="00214C63" w14:paraId="2A50313F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38BC4366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getables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9725FD2" w14:textId="1AF5A210" w:rsidR="00C526D6" w:rsidRPr="00214C63" w:rsidRDefault="00724E3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3D2C4DF" w14:textId="20BB571B" w:rsidR="00C526D6" w:rsidRPr="00214C63" w:rsidRDefault="00096BC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 (2.0)</w:t>
            </w:r>
          </w:p>
        </w:tc>
        <w:tc>
          <w:tcPr>
            <w:tcW w:w="1701" w:type="dxa"/>
            <w:vAlign w:val="center"/>
          </w:tcPr>
          <w:p w14:paraId="67D760B9" w14:textId="1D71F25F" w:rsidR="00C526D6" w:rsidRPr="00214C63" w:rsidRDefault="00096BC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5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CA67E82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09</w:t>
            </w:r>
          </w:p>
        </w:tc>
      </w:tr>
      <w:tr w:rsidR="00C526D6" w:rsidRPr="00214C63" w14:paraId="4F76AAA0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617E0691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uits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ACEC9DC" w14:textId="5265EE37" w:rsidR="00C526D6" w:rsidRPr="00214C63" w:rsidRDefault="00724E3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(4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A22C6F4" w14:textId="71F7453C" w:rsidR="00C526D6" w:rsidRPr="00214C63" w:rsidRDefault="00096BC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.0 (3.0)</w:t>
            </w:r>
          </w:p>
        </w:tc>
        <w:tc>
          <w:tcPr>
            <w:tcW w:w="1701" w:type="dxa"/>
            <w:vAlign w:val="center"/>
          </w:tcPr>
          <w:p w14:paraId="133743CD" w14:textId="020ECC36" w:rsidR="00C526D6" w:rsidRPr="00214C63" w:rsidRDefault="00096BC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A30DC0D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C526D6" w:rsidRPr="00214C63" w14:paraId="1A1C7195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167C960B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rains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494D646" w14:textId="2E961A89" w:rsidR="00C526D6" w:rsidRPr="00214C63" w:rsidRDefault="009806F7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CED10B3" w14:textId="32222D69" w:rsidR="00C526D6" w:rsidRPr="00214C63" w:rsidRDefault="00CD5208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701" w:type="dxa"/>
            <w:vAlign w:val="center"/>
          </w:tcPr>
          <w:p w14:paraId="4DA671A0" w14:textId="5F40E893" w:rsidR="00C526D6" w:rsidRPr="00214C63" w:rsidRDefault="00410642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561F5B9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07</w:t>
            </w:r>
          </w:p>
        </w:tc>
      </w:tr>
      <w:tr w:rsidR="00C526D6" w:rsidRPr="00214C63" w14:paraId="41D9F65E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503E1D85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e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9FF6096" w14:textId="1DE9DFF6" w:rsidR="00C526D6" w:rsidRPr="00214C63" w:rsidRDefault="009806F7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5296290" w14:textId="6B0BB404" w:rsidR="00C526D6" w:rsidRPr="00214C63" w:rsidRDefault="00410642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701" w:type="dxa"/>
            <w:vAlign w:val="center"/>
          </w:tcPr>
          <w:p w14:paraId="2FB702C2" w14:textId="44B025CC" w:rsidR="00C526D6" w:rsidRPr="00214C63" w:rsidRDefault="00410642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AF19B27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C526D6" w:rsidRPr="00214C63" w14:paraId="13762B83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61CD4DC3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in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C2D14F9" w14:textId="799857A0" w:rsidR="00C526D6" w:rsidRPr="00214C63" w:rsidRDefault="009806F7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</w:t>
            </w:r>
            <w:r w:rsidR="00D472B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88A53DA" w14:textId="7CBF0C5F" w:rsidR="00C526D6" w:rsidRPr="00214C63" w:rsidRDefault="00CF03EE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.0 (0.0)</w:t>
            </w:r>
          </w:p>
        </w:tc>
        <w:tc>
          <w:tcPr>
            <w:tcW w:w="1701" w:type="dxa"/>
            <w:vAlign w:val="center"/>
          </w:tcPr>
          <w:p w14:paraId="3DBF78EF" w14:textId="1512506F" w:rsidR="00C526D6" w:rsidRPr="00214C63" w:rsidRDefault="00597360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58F3F23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82</w:t>
            </w:r>
          </w:p>
        </w:tc>
      </w:tr>
      <w:tr w:rsidR="00C526D6" w:rsidRPr="00214C63" w14:paraId="43C89EDF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376FF591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on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D2C7F42" w14:textId="0E304133" w:rsidR="00C526D6" w:rsidRPr="00214C63" w:rsidRDefault="00D472BD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3.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F1B010A" w14:textId="33A7E174" w:rsidR="00C526D6" w:rsidRPr="00214C63" w:rsidRDefault="009C25AE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701" w:type="dxa"/>
            <w:vAlign w:val="center"/>
          </w:tcPr>
          <w:p w14:paraId="1A038BFD" w14:textId="128761E2" w:rsidR="00C526D6" w:rsidRPr="00214C63" w:rsidRDefault="009C25AE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1E3AF6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50</w:t>
            </w:r>
          </w:p>
        </w:tc>
      </w:tr>
      <w:tr w:rsidR="00C526D6" w:rsidRPr="00214C63" w14:paraId="4C17A396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0283B100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cium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129F444" w14:textId="41503283" w:rsidR="00C526D6" w:rsidRPr="00214C63" w:rsidRDefault="00D472BD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18C8F14" w14:textId="1784B5F8" w:rsidR="00C526D6" w:rsidRPr="00214C63" w:rsidRDefault="001E5B8F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1701" w:type="dxa"/>
            <w:vAlign w:val="center"/>
          </w:tcPr>
          <w:p w14:paraId="5859A97D" w14:textId="17C59F88" w:rsidR="00C526D6" w:rsidRPr="00214C63" w:rsidRDefault="00CC78AB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2C7F53C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C526D6" w:rsidRPr="00214C63" w14:paraId="78597929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41EB9274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tamin C (0-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55E3846" w14:textId="5591CF8F" w:rsidR="00C526D6" w:rsidRPr="00214C63" w:rsidRDefault="006F4370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3.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AA17787" w14:textId="61C0C51F" w:rsidR="00C526D6" w:rsidRPr="00214C63" w:rsidRDefault="00CC78AB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701" w:type="dxa"/>
            <w:vAlign w:val="center"/>
          </w:tcPr>
          <w:p w14:paraId="6F731BF4" w14:textId="7052A1F0" w:rsidR="00C526D6" w:rsidRPr="00214C63" w:rsidRDefault="00170A34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5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E045C66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42</w:t>
            </w:r>
          </w:p>
        </w:tc>
      </w:tr>
      <w:tr w:rsidR="00C526D6" w:rsidRPr="00214C63" w14:paraId="1CBBDB63" w14:textId="77777777" w:rsidTr="0045519E">
        <w:trPr>
          <w:trHeight w:val="283"/>
        </w:trPr>
        <w:tc>
          <w:tcPr>
            <w:tcW w:w="9356" w:type="dxa"/>
            <w:gridSpan w:val="5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1B8A1E5F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Moderation Component Scores (0-30)*</w:t>
            </w:r>
          </w:p>
        </w:tc>
      </w:tr>
      <w:tr w:rsidR="00C526D6" w:rsidRPr="00214C63" w14:paraId="019BD95B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6DDC1345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Fat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EDC21A6" w14:textId="76916F40" w:rsidR="00C526D6" w:rsidRPr="00214C63" w:rsidRDefault="006F4370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E03A037" w14:textId="7075BDB8" w:rsidR="00C526D6" w:rsidRPr="00214C63" w:rsidRDefault="0064700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vAlign w:val="center"/>
          </w:tcPr>
          <w:p w14:paraId="7C263FAF" w14:textId="4828DE17" w:rsidR="00C526D6" w:rsidRPr="00214C63" w:rsidRDefault="0064700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2661761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97</w:t>
            </w:r>
          </w:p>
        </w:tc>
      </w:tr>
      <w:tr w:rsidR="00C526D6" w:rsidRPr="00214C63" w14:paraId="08F9FF73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52EE27DD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turated Fat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57C1EC8" w14:textId="37B52934" w:rsidR="00C526D6" w:rsidRPr="00214C63" w:rsidRDefault="00EE01C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5B5A743" w14:textId="535A8BD2" w:rsidR="00C526D6" w:rsidRPr="00214C63" w:rsidRDefault="00647006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vAlign w:val="center"/>
          </w:tcPr>
          <w:p w14:paraId="34DE8F8E" w14:textId="62B1B867" w:rsidR="00C526D6" w:rsidRPr="00214C63" w:rsidRDefault="0064700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93608BC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97</w:t>
            </w:r>
          </w:p>
        </w:tc>
      </w:tr>
      <w:tr w:rsidR="00C526D6" w:rsidRPr="00214C63" w14:paraId="49A01D58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79C98882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lesterol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386EA19" w14:textId="7E477C1F" w:rsidR="00C526D6" w:rsidRPr="00214C63" w:rsidRDefault="00EE01C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6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9CF9920" w14:textId="4D0390C7" w:rsidR="00C526D6" w:rsidRPr="00214C63" w:rsidRDefault="00835165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.0 (6.0)</w:t>
            </w:r>
          </w:p>
        </w:tc>
        <w:tc>
          <w:tcPr>
            <w:tcW w:w="1701" w:type="dxa"/>
            <w:vAlign w:val="center"/>
          </w:tcPr>
          <w:p w14:paraId="1C322483" w14:textId="3B29F715" w:rsidR="00C526D6" w:rsidRPr="00214C63" w:rsidRDefault="00FA11DA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3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AAF7ECB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834</w:t>
            </w:r>
          </w:p>
        </w:tc>
      </w:tr>
      <w:tr w:rsidR="00C526D6" w:rsidRPr="00214C63" w14:paraId="534B3843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1E928C84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dium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7256BBB" w14:textId="0C42B40F" w:rsidR="00C526D6" w:rsidRPr="00214C63" w:rsidRDefault="00EE01C8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5.3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1A2E595" w14:textId="7D94702F" w:rsidR="00C526D6" w:rsidRPr="00214C63" w:rsidRDefault="00FA11DA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.0 (6.0)</w:t>
            </w:r>
          </w:p>
        </w:tc>
        <w:tc>
          <w:tcPr>
            <w:tcW w:w="1701" w:type="dxa"/>
            <w:vAlign w:val="center"/>
          </w:tcPr>
          <w:p w14:paraId="114E80B0" w14:textId="018ECC3E" w:rsidR="00C526D6" w:rsidRPr="00214C63" w:rsidRDefault="00FA11DA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 (3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BABA7A6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59</w:t>
            </w:r>
          </w:p>
        </w:tc>
      </w:tr>
      <w:tr w:rsidR="00C526D6" w:rsidRPr="00214C63" w14:paraId="1B095C57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07BA3B95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ty Calorie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E8C836C" w14:textId="759A5536" w:rsidR="00C526D6" w:rsidRPr="00214C63" w:rsidRDefault="00E96F0D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F9A73DE" w14:textId="18FEF167" w:rsidR="00C526D6" w:rsidRPr="00214C63" w:rsidRDefault="00126B67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vAlign w:val="center"/>
          </w:tcPr>
          <w:p w14:paraId="235BD6E1" w14:textId="73561A8C" w:rsidR="00C526D6" w:rsidRPr="00214C63" w:rsidRDefault="00126B67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4F374E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582</w:t>
            </w:r>
          </w:p>
        </w:tc>
      </w:tr>
      <w:tr w:rsidR="00C526D6" w:rsidRPr="00214C63" w14:paraId="114BE7CC" w14:textId="77777777" w:rsidTr="0045519E">
        <w:trPr>
          <w:trHeight w:val="283"/>
        </w:trPr>
        <w:tc>
          <w:tcPr>
            <w:tcW w:w="9356" w:type="dxa"/>
            <w:gridSpan w:val="5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1284780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Overall Balance Scores (0-10)*</w:t>
            </w:r>
          </w:p>
        </w:tc>
      </w:tr>
      <w:tr w:rsidR="00C526D6" w:rsidRPr="00214C63" w14:paraId="594545E8" w14:textId="77777777" w:rsidTr="00E40551">
        <w:trPr>
          <w:trHeight w:val="283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14:paraId="28083EF9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onutrient Ratio (0-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F64A355" w14:textId="087F0AD5" w:rsidR="00C526D6" w:rsidRPr="00214C63" w:rsidRDefault="00E96F0D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2DADBA8" w14:textId="3805E1D9" w:rsidR="00C526D6" w:rsidRPr="00214C63" w:rsidRDefault="00126B67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vAlign w:val="center"/>
          </w:tcPr>
          <w:p w14:paraId="11298577" w14:textId="425F93BE" w:rsidR="00C526D6" w:rsidRPr="00214C63" w:rsidRDefault="00126B67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0F1DA03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724</w:t>
            </w:r>
          </w:p>
        </w:tc>
      </w:tr>
      <w:tr w:rsidR="00C526D6" w:rsidRPr="00214C63" w14:paraId="09D54F68" w14:textId="77777777" w:rsidTr="00E40551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C48D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ty Acid Ratio (0-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5C3069" w14:textId="1A33D2D1" w:rsidR="00C526D6" w:rsidRPr="00214C63" w:rsidRDefault="00E96F0D" w:rsidP="0045519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BA0828" w14:textId="62DB2DF4" w:rsidR="00C526D6" w:rsidRPr="00214C63" w:rsidRDefault="00144EA5" w:rsidP="0045519E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D7C278" w14:textId="17A52702" w:rsidR="00C526D6" w:rsidRPr="00214C63" w:rsidRDefault="00144EA5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004C4A91" w14:textId="77777777" w:rsidR="00C526D6" w:rsidRPr="00214C63" w:rsidRDefault="00C526D6" w:rsidP="0045519E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719</w:t>
            </w:r>
          </w:p>
        </w:tc>
      </w:tr>
      <w:tr w:rsidR="00C526D6" w:rsidRPr="00214C63" w14:paraId="441497BA" w14:textId="77777777" w:rsidTr="0045519E">
        <w:trPr>
          <w:trHeight w:val="283"/>
        </w:trPr>
        <w:tc>
          <w:tcPr>
            <w:tcW w:w="9356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3DAD29" w14:textId="77777777" w:rsidR="006C00FE" w:rsidRPr="00214C63" w:rsidRDefault="006C00FE" w:rsidP="006C00F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ametric variables are presented as mean 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D and non-parametric variables as median (interquartile range). </w:t>
            </w:r>
          </w:p>
          <w:p w14:paraId="6AD8DD60" w14:textId="77777777" w:rsidR="003E32E3" w:rsidRPr="00214C63" w:rsidRDefault="003E32E3" w:rsidP="003E32E3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s were derived with independent sample t-tests (Non-parametric: Mann Whitney U-test).</w:t>
            </w:r>
          </w:p>
          <w:p w14:paraId="1CB1A1E4" w14:textId="77777777" w:rsidR="003E32E3" w:rsidRPr="00214C63" w:rsidRDefault="003E32E3" w:rsidP="003E32E3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gnificance was derived from a </w:t>
            </w: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 of &lt;0.05.</w:t>
            </w:r>
          </w:p>
          <w:p w14:paraId="0581A28C" w14:textId="77777777" w:rsidR="003E32E3" w:rsidRPr="00214C63" w:rsidRDefault="003E32E3" w:rsidP="003E32E3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Non-parametric test.</w:t>
            </w:r>
          </w:p>
          <w:p w14:paraId="5753FB22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FEV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%: 78.7 ± 24.9%. </w:t>
            </w:r>
          </w:p>
          <w:p w14:paraId="4BD631F7" w14:textId="77777777" w:rsidR="00C526D6" w:rsidRPr="00214C63" w:rsidRDefault="00C526D6" w:rsidP="0045519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participants who completed the three-day food diary, </w:t>
            </w: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1 did not report their FEV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.</w:t>
            </w:r>
          </w:p>
          <w:p w14:paraId="4F7E872D" w14:textId="20EBE096" w:rsidR="00C526D6" w:rsidRPr="00214C63" w:rsidRDefault="00C526D6" w:rsidP="0045519E">
            <w:pPr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breviations: </w:t>
            </w:r>
            <w:r w:rsidRPr="00214C63">
              <w:rPr>
                <w:rFonts w:cs="Times New Roman"/>
                <w:color w:val="000000"/>
                <w:sz w:val="20"/>
                <w:szCs w:val="20"/>
              </w:rPr>
              <w:t>FEV</w:t>
            </w:r>
            <w:r w:rsidRPr="00214C63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214C63">
              <w:rPr>
                <w:rFonts w:cs="Times New Roman"/>
                <w:color w:val="000000"/>
                <w:sz w:val="20"/>
                <w:szCs w:val="20"/>
              </w:rPr>
              <w:t>%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forced expiratory volume as a percentage predicted; DQI-I, Diet Quality Index – International; SD, standard deviation.</w:t>
            </w:r>
          </w:p>
        </w:tc>
      </w:tr>
    </w:tbl>
    <w:p w14:paraId="4CB25AB7" w14:textId="77777777" w:rsidR="00C4741C" w:rsidRPr="00214C63" w:rsidRDefault="00C4741C" w:rsidP="00C526D6">
      <w:pPr>
        <w:jc w:val="left"/>
        <w:rPr>
          <w:rFonts w:cs="Times New Roman"/>
          <w:sz w:val="20"/>
          <w:szCs w:val="20"/>
        </w:rPr>
      </w:pPr>
    </w:p>
    <w:p w14:paraId="0EA418DB" w14:textId="77777777" w:rsidR="00C4741C" w:rsidRPr="00214C63" w:rsidRDefault="00C4741C" w:rsidP="00C4741C">
      <w:pPr>
        <w:spacing w:line="480" w:lineRule="auto"/>
        <w:rPr>
          <w:rFonts w:cs="Times New Roman"/>
          <w:sz w:val="20"/>
          <w:szCs w:val="20"/>
        </w:rPr>
      </w:pPr>
    </w:p>
    <w:p w14:paraId="485A455A" w14:textId="77777777" w:rsidR="00C4741C" w:rsidRPr="00214C63" w:rsidRDefault="00C4741C" w:rsidP="00C4741C">
      <w:pPr>
        <w:spacing w:line="480" w:lineRule="auto"/>
        <w:rPr>
          <w:rFonts w:cs="Times New Roman"/>
          <w:sz w:val="20"/>
          <w:szCs w:val="20"/>
        </w:rPr>
      </w:pPr>
    </w:p>
    <w:p w14:paraId="4A236596" w14:textId="7A397F2C" w:rsidR="00C4741C" w:rsidRPr="00214C63" w:rsidRDefault="00C4741C" w:rsidP="00C4741C">
      <w:pPr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 xml:space="preserve">Table </w:t>
      </w:r>
      <w:r w:rsidR="00E3232E" w:rsidRPr="00214C63">
        <w:rPr>
          <w:rFonts w:cs="Times New Roman"/>
          <w:sz w:val="20"/>
          <w:szCs w:val="20"/>
        </w:rPr>
        <w:t>S8</w:t>
      </w:r>
      <w:r w:rsidRPr="00214C63">
        <w:rPr>
          <w:rFonts w:cs="Times New Roman"/>
          <w:sz w:val="20"/>
          <w:szCs w:val="20"/>
        </w:rPr>
        <w:t xml:space="preserve">. DQI-I diet quality scores and associated component scores by gender/sex in Irish adults with CF. </w:t>
      </w:r>
    </w:p>
    <w:tbl>
      <w:tblPr>
        <w:tblW w:w="8217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E8E8E8" w:themeColor="background2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567"/>
        <w:gridCol w:w="313"/>
        <w:gridCol w:w="537"/>
        <w:gridCol w:w="564"/>
        <w:gridCol w:w="795"/>
        <w:gridCol w:w="59"/>
        <w:gridCol w:w="729"/>
        <w:gridCol w:w="236"/>
        <w:gridCol w:w="453"/>
      </w:tblGrid>
      <w:tr w:rsidR="00C4741C" w:rsidRPr="00214C63" w14:paraId="4DE69F45" w14:textId="77777777" w:rsidTr="00DC35A1">
        <w:trPr>
          <w:trHeight w:val="146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FD07CE" w14:textId="77777777" w:rsidR="00C4741C" w:rsidRPr="00214C63" w:rsidRDefault="00C4741C" w:rsidP="0045519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213B48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Male 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= 28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EC2401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Female 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= 40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E14F4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40551" w:rsidRPr="00214C63" w14:paraId="2E06D690" w14:textId="77777777" w:rsidTr="00DC35A1">
        <w:trPr>
          <w:trHeight w:val="288"/>
        </w:trPr>
        <w:tc>
          <w:tcPr>
            <w:tcW w:w="3964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7F2708A" w14:textId="429F19B8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Score (0-100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6AD42A55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3.0 ± 9.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bottom"/>
            <w:hideMark/>
          </w:tcPr>
          <w:p w14:paraId="6868F4AA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0.0 ± 9.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D7F0C4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06</w:t>
            </w:r>
          </w:p>
        </w:tc>
      </w:tr>
      <w:tr w:rsidR="00E40551" w:rsidRPr="00214C63" w14:paraId="7B2653D8" w14:textId="77777777" w:rsidTr="00DC35A1">
        <w:trPr>
          <w:gridAfter w:val="1"/>
          <w:wAfter w:w="453" w:type="dxa"/>
          <w:trHeight w:val="288"/>
        </w:trPr>
        <w:tc>
          <w:tcPr>
            <w:tcW w:w="4531" w:type="dxa"/>
            <w:gridSpan w:val="2"/>
            <w:shd w:val="clear" w:color="auto" w:fill="auto"/>
            <w:noWrap/>
            <w:vAlign w:val="center"/>
            <w:hideMark/>
          </w:tcPr>
          <w:p w14:paraId="576212D3" w14:textId="6249BEBF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QI-I Variety Component Scores (0-20)*</w:t>
            </w:r>
          </w:p>
        </w:tc>
        <w:tc>
          <w:tcPr>
            <w:tcW w:w="313" w:type="dxa"/>
            <w:shd w:val="clear" w:color="auto" w:fill="auto"/>
            <w:noWrap/>
            <w:hideMark/>
          </w:tcPr>
          <w:p w14:paraId="6879118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shd w:val="clear" w:color="auto" w:fill="auto"/>
            <w:noWrap/>
            <w:hideMark/>
          </w:tcPr>
          <w:p w14:paraId="07A3337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AF9ABD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gridSpan w:val="2"/>
            <w:shd w:val="clear" w:color="auto" w:fill="auto"/>
            <w:noWrap/>
            <w:vAlign w:val="bottom"/>
            <w:hideMark/>
          </w:tcPr>
          <w:p w14:paraId="7741B0D0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E2922BC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40551" w:rsidRPr="00214C63" w14:paraId="6E5C6D3B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6B859A" w14:textId="0430F8BE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od Group Variety Score (0-1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1FF10970" w14:textId="388F9710" w:rsidR="00E40551" w:rsidRPr="00214C63" w:rsidRDefault="00DC355F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5.3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7D03D2C5" w14:textId="1AFD3953" w:rsidR="00E40551" w:rsidRPr="00D67222" w:rsidRDefault="00DC355F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7222">
              <w:rPr>
                <w:rFonts w:cs="Times New Roman"/>
                <w:sz w:val="20"/>
                <w:szCs w:val="20"/>
              </w:rPr>
              <w:t>12.0 (5.3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16B9BB8A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17</w:t>
            </w:r>
          </w:p>
        </w:tc>
      </w:tr>
      <w:tr w:rsidR="00E40551" w:rsidRPr="00214C63" w14:paraId="30EB6594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AD750F0" w14:textId="0CE30E4D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in-Group Variety Score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61490597" w14:textId="28F8C830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49685C2E" w14:textId="21997266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3.5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43A520E2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E40551" w:rsidRPr="00214C63" w14:paraId="6C06B341" w14:textId="77777777" w:rsidTr="00DC35A1">
        <w:trPr>
          <w:gridAfter w:val="1"/>
          <w:wAfter w:w="453" w:type="dxa"/>
          <w:trHeight w:val="288"/>
        </w:trPr>
        <w:tc>
          <w:tcPr>
            <w:tcW w:w="4531" w:type="dxa"/>
            <w:gridSpan w:val="2"/>
            <w:shd w:val="clear" w:color="auto" w:fill="auto"/>
            <w:noWrap/>
            <w:vAlign w:val="center"/>
            <w:hideMark/>
          </w:tcPr>
          <w:p w14:paraId="51A4B2AF" w14:textId="3BCA4924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Adequacy Component Scores (0-40)*</w:t>
            </w:r>
          </w:p>
        </w:tc>
        <w:tc>
          <w:tcPr>
            <w:tcW w:w="313" w:type="dxa"/>
            <w:shd w:val="clear" w:color="auto" w:fill="auto"/>
            <w:noWrap/>
            <w:hideMark/>
          </w:tcPr>
          <w:p w14:paraId="3667CE33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shd w:val="clear" w:color="auto" w:fill="auto"/>
            <w:noWrap/>
            <w:hideMark/>
          </w:tcPr>
          <w:p w14:paraId="475E4036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5D22E9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gridSpan w:val="2"/>
            <w:shd w:val="clear" w:color="auto" w:fill="auto"/>
            <w:noWrap/>
            <w:vAlign w:val="bottom"/>
            <w:hideMark/>
          </w:tcPr>
          <w:p w14:paraId="6B52EC16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7380AE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40551" w:rsidRPr="00214C63" w14:paraId="7ED85DFF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817AA11" w14:textId="67C55425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getables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1EE425EB" w14:textId="69F6ABDF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318F76BF" w14:textId="1F3D1E72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67CB5713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42</w:t>
            </w:r>
          </w:p>
        </w:tc>
      </w:tr>
      <w:tr w:rsidR="00E40551" w:rsidRPr="00214C63" w14:paraId="1BD27CCE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D9B07A2" w14:textId="015279D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uits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4F809F67" w14:textId="21E9CD30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14700C2F" w14:textId="0C88EAEA" w:rsidR="00E40551" w:rsidRPr="00214C63" w:rsidRDefault="00D67222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299031C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06</w:t>
            </w:r>
          </w:p>
        </w:tc>
      </w:tr>
      <w:tr w:rsidR="00E40551" w:rsidRPr="00214C63" w14:paraId="5F66B3AD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50AB8AF" w14:textId="65FFF4F4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ins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375C0736" w14:textId="67E9D425" w:rsidR="00E40551" w:rsidRPr="00214C63" w:rsidRDefault="008504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608D8359" w14:textId="65C6C1B3" w:rsidR="00E40551" w:rsidRPr="00214C63" w:rsidRDefault="008504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2FF4DA47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426</w:t>
            </w:r>
          </w:p>
        </w:tc>
      </w:tr>
      <w:tr w:rsidR="00E40551" w:rsidRPr="00214C63" w14:paraId="6387BF5D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207E48B" w14:textId="7083B5D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e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03D7632B" w14:textId="00939FAF" w:rsidR="00E40551" w:rsidRPr="00214C63" w:rsidRDefault="008504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790424B6" w14:textId="05EEA36A" w:rsidR="00E40551" w:rsidRPr="00214C63" w:rsidRDefault="008504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2F0164E0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44</w:t>
            </w:r>
          </w:p>
        </w:tc>
      </w:tr>
      <w:tr w:rsidR="00E40551" w:rsidRPr="00214C63" w14:paraId="31A2E4BD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9C53264" w14:textId="2F97F12F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in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4D2B1DD7" w14:textId="28ACC95B" w:rsidR="00E40551" w:rsidRPr="00214C63" w:rsidRDefault="00C55E1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0A249015" w14:textId="0C4DF072" w:rsidR="00E40551" w:rsidRPr="00214C63" w:rsidRDefault="00C55E1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37B83A57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33</w:t>
            </w:r>
          </w:p>
        </w:tc>
      </w:tr>
      <w:tr w:rsidR="00E40551" w:rsidRPr="00214C63" w14:paraId="31E09F69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12DE4ED" w14:textId="3E7B1B31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on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68B42FC3" w14:textId="7B26EAE3" w:rsidR="00E40551" w:rsidRPr="00214C63" w:rsidRDefault="00C55E1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6399399C" w14:textId="259C4E12" w:rsidR="00E40551" w:rsidRPr="00214C63" w:rsidRDefault="00C55E1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</w:t>
            </w:r>
            <w:r w:rsidR="00595EDE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0843F37C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E40551" w:rsidRPr="00214C63" w14:paraId="7B6AA439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1503DF0" w14:textId="04C34300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cium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4E64DBE8" w14:textId="3863E862" w:rsidR="00E40551" w:rsidRPr="00214C63" w:rsidRDefault="00C55E1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0E552435" w14:textId="5594B7D5" w:rsidR="00E40551" w:rsidRPr="00214C63" w:rsidRDefault="00A15F8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735ABF52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E40551" w:rsidRPr="00214C63" w14:paraId="029E0F1F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52B0D3A" w14:textId="3254502B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tamin C (0-5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1FA740EA" w14:textId="2DCAC38C" w:rsidR="00E40551" w:rsidRPr="00214C63" w:rsidRDefault="004A4F0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4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6E72187D" w14:textId="3D92A581" w:rsidR="00E40551" w:rsidRPr="00214C63" w:rsidRDefault="004A4F0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2A225831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827</w:t>
            </w:r>
          </w:p>
        </w:tc>
      </w:tr>
      <w:tr w:rsidR="00E40551" w:rsidRPr="00214C63" w14:paraId="25BD9553" w14:textId="77777777" w:rsidTr="00DC35A1">
        <w:trPr>
          <w:gridAfter w:val="5"/>
          <w:wAfter w:w="2272" w:type="dxa"/>
          <w:trHeight w:val="288"/>
        </w:trPr>
        <w:tc>
          <w:tcPr>
            <w:tcW w:w="4531" w:type="dxa"/>
            <w:gridSpan w:val="2"/>
            <w:shd w:val="clear" w:color="auto" w:fill="auto"/>
            <w:noWrap/>
            <w:vAlign w:val="center"/>
            <w:hideMark/>
          </w:tcPr>
          <w:p w14:paraId="04B6B809" w14:textId="400FE05A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Moderation Component Scores (0-30)*</w:t>
            </w:r>
          </w:p>
        </w:tc>
        <w:tc>
          <w:tcPr>
            <w:tcW w:w="313" w:type="dxa"/>
            <w:shd w:val="clear" w:color="auto" w:fill="auto"/>
            <w:noWrap/>
            <w:hideMark/>
          </w:tcPr>
          <w:p w14:paraId="70BEE55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shd w:val="clear" w:color="auto" w:fill="auto"/>
            <w:noWrap/>
            <w:hideMark/>
          </w:tcPr>
          <w:p w14:paraId="66715B0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40551" w:rsidRPr="00214C63" w14:paraId="5736546F" w14:textId="77777777" w:rsidTr="00DC35A1">
        <w:trPr>
          <w:trHeight w:val="252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5166811" w14:textId="01087A8D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Fat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77A348FC" w14:textId="0CCD48C9" w:rsidR="00E40551" w:rsidRPr="00214C63" w:rsidRDefault="00A51A89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4E33F2A4" w14:textId="392F4E16" w:rsidR="00E40551" w:rsidRPr="00214C63" w:rsidRDefault="00A51A89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39F06A99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53</w:t>
            </w:r>
          </w:p>
        </w:tc>
      </w:tr>
      <w:tr w:rsidR="00E40551" w:rsidRPr="00214C63" w14:paraId="5EA9A962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A5212E5" w14:textId="11254F6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turated Fat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19ABBC9A" w14:textId="6D335380" w:rsidR="00E40551" w:rsidRPr="00214C63" w:rsidRDefault="009205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6C6F1884" w14:textId="2047F115" w:rsidR="00E40551" w:rsidRPr="00214C63" w:rsidRDefault="009205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7D0C5F1C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53</w:t>
            </w:r>
          </w:p>
        </w:tc>
      </w:tr>
      <w:tr w:rsidR="00E40551" w:rsidRPr="00214C63" w14:paraId="0FA26539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DD40A51" w14:textId="2617144C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lesterol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3A9C869D" w14:textId="2CD44283" w:rsidR="00E40551" w:rsidRPr="00214C63" w:rsidRDefault="009205E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 (6.0)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21E50FED" w14:textId="705EDE66" w:rsidR="00E40551" w:rsidRPr="00214C63" w:rsidRDefault="00097EDF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5.3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6BA0B73C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81</w:t>
            </w:r>
          </w:p>
        </w:tc>
      </w:tr>
      <w:tr w:rsidR="00E40551" w:rsidRPr="00214C63" w14:paraId="42CDD213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411E8E3" w14:textId="676D2683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dium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1E203A9D" w14:textId="36CBC74E" w:rsidR="00E40551" w:rsidRPr="00214C63" w:rsidRDefault="00097EDF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5.3)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55754CF6" w14:textId="766EB5C2" w:rsidR="00E40551" w:rsidRPr="00214C63" w:rsidRDefault="00097EDF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5.3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10164E7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873</w:t>
            </w:r>
          </w:p>
        </w:tc>
      </w:tr>
      <w:tr w:rsidR="00E40551" w:rsidRPr="00214C63" w14:paraId="7C505894" w14:textId="77777777" w:rsidTr="00DC35A1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D00F35F" w14:textId="6DA49ED8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ty Calorie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588586DC" w14:textId="78FF42DE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15938FCC" w14:textId="1750BA47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hideMark/>
          </w:tcPr>
          <w:p w14:paraId="590051D6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59</w:t>
            </w:r>
          </w:p>
        </w:tc>
      </w:tr>
      <w:tr w:rsidR="00E40551" w:rsidRPr="00214C63" w14:paraId="427B1B03" w14:textId="77777777" w:rsidTr="00DC35A1">
        <w:trPr>
          <w:trHeight w:val="288"/>
        </w:trPr>
        <w:tc>
          <w:tcPr>
            <w:tcW w:w="8217" w:type="dxa"/>
            <w:gridSpan w:val="10"/>
            <w:shd w:val="clear" w:color="auto" w:fill="auto"/>
            <w:noWrap/>
            <w:vAlign w:val="center"/>
            <w:hideMark/>
          </w:tcPr>
          <w:p w14:paraId="31631DCD" w14:textId="34E989EC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Overall Balance Scores (0-10)*</w:t>
            </w:r>
          </w:p>
        </w:tc>
      </w:tr>
      <w:tr w:rsidR="00E40551" w:rsidRPr="00214C63" w14:paraId="1029F272" w14:textId="77777777" w:rsidTr="00DC35A1">
        <w:trPr>
          <w:trHeight w:val="28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C81E41" w14:textId="500A884F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onutrient Ratio (0-6)</w:t>
            </w:r>
          </w:p>
        </w:tc>
        <w:tc>
          <w:tcPr>
            <w:tcW w:w="1417" w:type="dxa"/>
            <w:gridSpan w:val="3"/>
            <w:shd w:val="clear" w:color="auto" w:fill="auto"/>
            <w:noWrap/>
          </w:tcPr>
          <w:p w14:paraId="233D6720" w14:textId="1D2404BE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</w:tcPr>
          <w:p w14:paraId="05AA035B" w14:textId="0803B9CE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shd w:val="clear" w:color="auto" w:fill="auto"/>
            <w:noWrap/>
            <w:hideMark/>
          </w:tcPr>
          <w:p w14:paraId="664F6D8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779</w:t>
            </w:r>
          </w:p>
        </w:tc>
      </w:tr>
      <w:tr w:rsidR="00E40551" w:rsidRPr="00214C63" w14:paraId="46C10AA0" w14:textId="77777777" w:rsidTr="00DC35A1">
        <w:trPr>
          <w:trHeight w:val="288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B271" w14:textId="32090D46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ty Acid Ratio (0-4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7386747" w14:textId="1A7AFEE3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1.5)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EDA8B" w14:textId="67EE5AA0" w:rsidR="00E40551" w:rsidRPr="00214C63" w:rsidRDefault="00FF3F2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2F8D7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11</w:t>
            </w:r>
          </w:p>
        </w:tc>
      </w:tr>
      <w:tr w:rsidR="00C4741C" w:rsidRPr="00214C63" w14:paraId="64C98CE9" w14:textId="77777777" w:rsidTr="00DC35A1">
        <w:trPr>
          <w:trHeight w:val="288"/>
        </w:trPr>
        <w:tc>
          <w:tcPr>
            <w:tcW w:w="82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CCB45" w14:textId="77777777" w:rsidR="006C00FE" w:rsidRPr="00214C63" w:rsidRDefault="006C00FE" w:rsidP="006C00F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ametric variables are presented as mean 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D and non-parametric variables as median (interquartile range). </w:t>
            </w:r>
          </w:p>
          <w:p w14:paraId="760B3F95" w14:textId="77777777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s were derived with independent sample t-tests (Non-parametric: Mann Whitney U-test).</w:t>
            </w:r>
          </w:p>
          <w:p w14:paraId="289328A6" w14:textId="77777777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 xml:space="preserve">Significance was derived from a </w:t>
            </w:r>
            <w:r w:rsidRPr="00214C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 of &lt;0.05.</w:t>
            </w:r>
          </w:p>
          <w:p w14:paraId="3E59AB0D" w14:textId="6DCAA49E" w:rsidR="00A215F4" w:rsidRPr="00214C63" w:rsidRDefault="00A215F4" w:rsidP="00A215F4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Non-parametric test.</w:t>
            </w:r>
          </w:p>
          <w:p w14:paraId="308B22FA" w14:textId="5558ECE1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Abbreviations: DQI-I, Diet Quality Index – International; SD, standard deviation.</w:t>
            </w:r>
          </w:p>
        </w:tc>
      </w:tr>
    </w:tbl>
    <w:p w14:paraId="232FBA69" w14:textId="77777777" w:rsidR="00C4741C" w:rsidRPr="00214C63" w:rsidRDefault="00C4741C" w:rsidP="00C4741C">
      <w:pPr>
        <w:rPr>
          <w:rFonts w:cs="Times New Roman"/>
          <w:sz w:val="20"/>
          <w:szCs w:val="20"/>
        </w:rPr>
      </w:pPr>
    </w:p>
    <w:p w14:paraId="790F19F8" w14:textId="77777777" w:rsidR="00C4741C" w:rsidRPr="00214C63" w:rsidRDefault="00C4741C" w:rsidP="00C4741C">
      <w:pPr>
        <w:rPr>
          <w:rFonts w:cs="Times New Roman"/>
          <w:sz w:val="20"/>
          <w:szCs w:val="20"/>
        </w:rPr>
      </w:pPr>
    </w:p>
    <w:p w14:paraId="53643867" w14:textId="4193A7BC" w:rsidR="00C4741C" w:rsidRPr="00214C63" w:rsidRDefault="00C4741C" w:rsidP="00C4741C">
      <w:pPr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 xml:space="preserve">Table </w:t>
      </w:r>
      <w:r w:rsidR="00E3232E" w:rsidRPr="00214C63">
        <w:rPr>
          <w:rFonts w:cs="Times New Roman"/>
          <w:sz w:val="20"/>
          <w:szCs w:val="20"/>
        </w:rPr>
        <w:t>S9</w:t>
      </w:r>
      <w:r w:rsidRPr="00214C63">
        <w:rPr>
          <w:rFonts w:cs="Times New Roman"/>
          <w:sz w:val="20"/>
          <w:szCs w:val="20"/>
        </w:rPr>
        <w:t xml:space="preserve">. DQI-I diet quality scores and associated component scores by BMI in Irish adults with CF. </w:t>
      </w:r>
    </w:p>
    <w:tbl>
      <w:tblPr>
        <w:tblW w:w="7890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136"/>
        <w:gridCol w:w="1890"/>
        <w:gridCol w:w="1889"/>
        <w:gridCol w:w="877"/>
        <w:gridCol w:w="87"/>
        <w:gridCol w:w="11"/>
      </w:tblGrid>
      <w:tr w:rsidR="00C4741C" w:rsidRPr="00214C63" w14:paraId="74246DDE" w14:textId="77777777" w:rsidTr="0045519E">
        <w:trPr>
          <w:trHeight w:val="146"/>
        </w:trPr>
        <w:tc>
          <w:tcPr>
            <w:tcW w:w="3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D4A441" w14:textId="77777777" w:rsidR="00C4741C" w:rsidRPr="00214C63" w:rsidRDefault="00C4741C" w:rsidP="0045519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AE2D79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≤ 24.9 kg/m</w:t>
            </w:r>
            <w:r w:rsidRPr="00214C6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43136F52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 xml:space="preserve"> = 43)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3789AB" w14:textId="77777777" w:rsidR="00E40551" w:rsidRDefault="00C4741C" w:rsidP="00E405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≥ 25 kg/m</w:t>
            </w:r>
            <w:r w:rsidRPr="00214C6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E40551"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~</w:t>
            </w:r>
            <w:r w:rsidR="00E40551" w:rsidRPr="00214C63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32F2A58" w14:textId="1F46910E" w:rsidR="00C4741C" w:rsidRPr="00214C63" w:rsidRDefault="00C4741C" w:rsidP="00E405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 xml:space="preserve"> = 25)</w:t>
            </w:r>
          </w:p>
        </w:tc>
        <w:tc>
          <w:tcPr>
            <w:tcW w:w="9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782B5D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40551" w:rsidRPr="00214C63" w14:paraId="6C648EA8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85546B6" w14:textId="5F5FFE0D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Score (0-10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3A868FE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1.0 ± 9.2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74B7E50" w14:textId="77777777" w:rsidR="00E40551" w:rsidRPr="00214C63" w:rsidRDefault="00E40551" w:rsidP="00E405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1.7 ± 10.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639A466" w14:textId="365565D5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9066D4">
              <w:rPr>
                <w:rFonts w:cs="Times New Roman"/>
                <w:sz w:val="20"/>
                <w:szCs w:val="20"/>
              </w:rPr>
              <w:t>757</w:t>
            </w:r>
          </w:p>
        </w:tc>
      </w:tr>
      <w:tr w:rsidR="00E40551" w:rsidRPr="00214C63" w14:paraId="68161876" w14:textId="77777777" w:rsidTr="0045519E">
        <w:trPr>
          <w:gridAfter w:val="2"/>
          <w:wAfter w:w="98" w:type="dxa"/>
          <w:trHeight w:val="288"/>
        </w:trPr>
        <w:tc>
          <w:tcPr>
            <w:tcW w:w="7792" w:type="dxa"/>
            <w:gridSpan w:val="4"/>
            <w:shd w:val="clear" w:color="auto" w:fill="auto"/>
            <w:noWrap/>
            <w:vAlign w:val="center"/>
            <w:hideMark/>
          </w:tcPr>
          <w:p w14:paraId="68C1A64F" w14:textId="6926FC83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QI-I Variety Component Scores (0-20)*</w:t>
            </w:r>
          </w:p>
        </w:tc>
      </w:tr>
      <w:tr w:rsidR="00E40551" w:rsidRPr="00214C63" w14:paraId="46AE2022" w14:textId="77777777" w:rsidTr="00232422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2B5590F" w14:textId="252CD494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od Group Variety Score (0-15)</w:t>
            </w:r>
          </w:p>
        </w:tc>
        <w:tc>
          <w:tcPr>
            <w:tcW w:w="1890" w:type="dxa"/>
            <w:shd w:val="clear" w:color="auto" w:fill="auto"/>
            <w:noWrap/>
          </w:tcPr>
          <w:p w14:paraId="72266764" w14:textId="2DA81E39" w:rsidR="00E40551" w:rsidRPr="00214C63" w:rsidRDefault="00252F0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 w:rsidR="00595EDE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 xml:space="preserve"> (6.0)</w:t>
            </w:r>
          </w:p>
        </w:tc>
        <w:tc>
          <w:tcPr>
            <w:tcW w:w="1889" w:type="dxa"/>
            <w:shd w:val="clear" w:color="auto" w:fill="auto"/>
            <w:noWrap/>
          </w:tcPr>
          <w:p w14:paraId="46596A74" w14:textId="5C799EB5" w:rsidR="00E40551" w:rsidRPr="00214C63" w:rsidRDefault="00252F0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3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6F55B92F" w14:textId="68CBDF2A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977147">
              <w:rPr>
                <w:rFonts w:cs="Times New Roman"/>
                <w:sz w:val="20"/>
                <w:szCs w:val="20"/>
              </w:rPr>
              <w:t>506</w:t>
            </w:r>
          </w:p>
        </w:tc>
      </w:tr>
      <w:tr w:rsidR="00E40551" w:rsidRPr="00214C63" w14:paraId="35072A9C" w14:textId="77777777" w:rsidTr="00232422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21138D19" w14:textId="1DFA325B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in-Group Variety Score (0-5)</w:t>
            </w:r>
          </w:p>
        </w:tc>
        <w:tc>
          <w:tcPr>
            <w:tcW w:w="1890" w:type="dxa"/>
            <w:shd w:val="clear" w:color="auto" w:fill="auto"/>
            <w:noWrap/>
          </w:tcPr>
          <w:p w14:paraId="0618BC45" w14:textId="2BA14783" w:rsidR="00E40551" w:rsidRPr="00214C63" w:rsidRDefault="007578D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1889" w:type="dxa"/>
            <w:shd w:val="clear" w:color="auto" w:fill="auto"/>
            <w:noWrap/>
          </w:tcPr>
          <w:p w14:paraId="7DFB61C7" w14:textId="7A3B684F" w:rsidR="00E40551" w:rsidRPr="00214C63" w:rsidRDefault="007578D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2FE310C5" w14:textId="127E5F23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977147">
              <w:rPr>
                <w:rFonts w:cs="Times New Roman"/>
                <w:sz w:val="20"/>
                <w:szCs w:val="20"/>
              </w:rPr>
              <w:t>710</w:t>
            </w:r>
          </w:p>
        </w:tc>
      </w:tr>
      <w:tr w:rsidR="00E40551" w:rsidRPr="00214C63" w14:paraId="1B761488" w14:textId="77777777" w:rsidTr="00CF37DC">
        <w:trPr>
          <w:gridAfter w:val="2"/>
          <w:wAfter w:w="98" w:type="dxa"/>
          <w:trHeight w:val="288"/>
        </w:trPr>
        <w:tc>
          <w:tcPr>
            <w:tcW w:w="7792" w:type="dxa"/>
            <w:gridSpan w:val="4"/>
            <w:shd w:val="clear" w:color="auto" w:fill="auto"/>
            <w:noWrap/>
            <w:vAlign w:val="center"/>
            <w:hideMark/>
          </w:tcPr>
          <w:p w14:paraId="6EFA82BA" w14:textId="6B75B211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Adequacy Component Scores (0-40)*</w:t>
            </w:r>
          </w:p>
        </w:tc>
      </w:tr>
      <w:tr w:rsidR="00E40551" w:rsidRPr="00214C63" w14:paraId="09DDC53B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BFE5BBB" w14:textId="4F95A1FC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getables (0-5)</w:t>
            </w:r>
          </w:p>
        </w:tc>
        <w:tc>
          <w:tcPr>
            <w:tcW w:w="1890" w:type="dxa"/>
            <w:shd w:val="clear" w:color="auto" w:fill="auto"/>
            <w:noWrap/>
          </w:tcPr>
          <w:p w14:paraId="0811E2DD" w14:textId="5BADF1E1" w:rsidR="00E40551" w:rsidRPr="00214C63" w:rsidRDefault="007578D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3138E82A" w14:textId="38F4F005" w:rsidR="00E40551" w:rsidRPr="007578D3" w:rsidRDefault="007578D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8D3"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6F2F6FB7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57</w:t>
            </w:r>
          </w:p>
        </w:tc>
      </w:tr>
      <w:tr w:rsidR="00E40551" w:rsidRPr="00214C63" w14:paraId="048D1C77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BE424C1" w14:textId="11C9494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uits (0-5)</w:t>
            </w:r>
          </w:p>
        </w:tc>
        <w:tc>
          <w:tcPr>
            <w:tcW w:w="1890" w:type="dxa"/>
            <w:shd w:val="clear" w:color="auto" w:fill="auto"/>
            <w:noWrap/>
          </w:tcPr>
          <w:p w14:paraId="1A62BC0F" w14:textId="6D15E3EA" w:rsidR="00E40551" w:rsidRPr="00B45DAC" w:rsidRDefault="00B45DA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5DAC">
              <w:rPr>
                <w:rFonts w:cs="Times New Roman"/>
                <w:sz w:val="20"/>
                <w:szCs w:val="20"/>
              </w:rPr>
              <w:t>1.0 (5.0)</w:t>
            </w:r>
          </w:p>
        </w:tc>
        <w:tc>
          <w:tcPr>
            <w:tcW w:w="1889" w:type="dxa"/>
            <w:shd w:val="clear" w:color="auto" w:fill="auto"/>
            <w:noWrap/>
          </w:tcPr>
          <w:p w14:paraId="58D54AEA" w14:textId="5EBF6BC2" w:rsidR="00E40551" w:rsidRPr="00214C63" w:rsidRDefault="00B45DA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09A7C715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50</w:t>
            </w:r>
          </w:p>
        </w:tc>
      </w:tr>
      <w:tr w:rsidR="00E40551" w:rsidRPr="00214C63" w14:paraId="47258D8B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489BEAC" w14:textId="03962F01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ins (0-5)</w:t>
            </w:r>
          </w:p>
        </w:tc>
        <w:tc>
          <w:tcPr>
            <w:tcW w:w="1890" w:type="dxa"/>
            <w:shd w:val="clear" w:color="auto" w:fill="auto"/>
            <w:noWrap/>
          </w:tcPr>
          <w:p w14:paraId="2364A43A" w14:textId="796E3A4D" w:rsidR="00E40551" w:rsidRPr="00214C63" w:rsidRDefault="00327B4C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66FD1371" w14:textId="14C1B425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15DFD61B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76</w:t>
            </w:r>
          </w:p>
        </w:tc>
      </w:tr>
      <w:tr w:rsidR="00E40551" w:rsidRPr="00214C63" w14:paraId="525F4449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06B3EF22" w14:textId="183056D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e (0-5)</w:t>
            </w:r>
          </w:p>
        </w:tc>
        <w:tc>
          <w:tcPr>
            <w:tcW w:w="1890" w:type="dxa"/>
            <w:shd w:val="clear" w:color="auto" w:fill="auto"/>
            <w:noWrap/>
          </w:tcPr>
          <w:p w14:paraId="3FE99277" w14:textId="2BB9ED4B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7EA4B206" w14:textId="23FEB43C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0F4E855F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E40551" w:rsidRPr="00214C63" w14:paraId="6DCE6B1C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2BCB75E5" w14:textId="0EFE790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in (0-5)</w:t>
            </w:r>
          </w:p>
        </w:tc>
        <w:tc>
          <w:tcPr>
            <w:tcW w:w="1890" w:type="dxa"/>
            <w:shd w:val="clear" w:color="auto" w:fill="auto"/>
            <w:noWrap/>
          </w:tcPr>
          <w:p w14:paraId="37768FB5" w14:textId="477DC111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5A73F176" w14:textId="57AE3881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2D032C7C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77</w:t>
            </w:r>
          </w:p>
        </w:tc>
      </w:tr>
      <w:tr w:rsidR="00E40551" w:rsidRPr="00214C63" w14:paraId="41BCB614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22EFF7C0" w14:textId="757D9C65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on (0-5)</w:t>
            </w:r>
          </w:p>
        </w:tc>
        <w:tc>
          <w:tcPr>
            <w:tcW w:w="1890" w:type="dxa"/>
            <w:shd w:val="clear" w:color="auto" w:fill="auto"/>
            <w:noWrap/>
          </w:tcPr>
          <w:p w14:paraId="6B004DD9" w14:textId="51BAFC6C" w:rsidR="00E40551" w:rsidRPr="00214C63" w:rsidRDefault="0058753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</w:t>
            </w:r>
            <w:r w:rsidR="007B63B4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889" w:type="dxa"/>
            <w:shd w:val="clear" w:color="auto" w:fill="auto"/>
            <w:noWrap/>
          </w:tcPr>
          <w:p w14:paraId="05B77A84" w14:textId="7CBBF535" w:rsidR="00E40551" w:rsidRPr="00214C63" w:rsidRDefault="007B63B4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3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6AE3D70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541</w:t>
            </w:r>
          </w:p>
        </w:tc>
      </w:tr>
      <w:tr w:rsidR="00E40551" w:rsidRPr="00214C63" w14:paraId="09500E6E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FA20064" w14:textId="7FBDCA44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cium (0-5)</w:t>
            </w:r>
          </w:p>
        </w:tc>
        <w:tc>
          <w:tcPr>
            <w:tcW w:w="1890" w:type="dxa"/>
            <w:shd w:val="clear" w:color="auto" w:fill="auto"/>
            <w:noWrap/>
          </w:tcPr>
          <w:p w14:paraId="04F60873" w14:textId="3E0117D5" w:rsidR="00E40551" w:rsidRPr="00214C63" w:rsidRDefault="007B63B4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6DAECAAA" w14:textId="6723C66C" w:rsidR="00E40551" w:rsidRPr="00214C63" w:rsidRDefault="007B63B4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65A1C003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41</w:t>
            </w:r>
          </w:p>
        </w:tc>
      </w:tr>
      <w:tr w:rsidR="00E40551" w:rsidRPr="00214C63" w14:paraId="25B7EF79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5F46558B" w14:textId="01637CBE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tamin C (0-5)</w:t>
            </w:r>
          </w:p>
        </w:tc>
        <w:tc>
          <w:tcPr>
            <w:tcW w:w="1890" w:type="dxa"/>
            <w:shd w:val="clear" w:color="auto" w:fill="auto"/>
            <w:noWrap/>
          </w:tcPr>
          <w:p w14:paraId="284CAF8E" w14:textId="2CE9C2FC" w:rsidR="00E40551" w:rsidRPr="00214C63" w:rsidRDefault="007B63B4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20F7B04E" w14:textId="2816F242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4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59337262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72</w:t>
            </w:r>
          </w:p>
        </w:tc>
      </w:tr>
      <w:tr w:rsidR="00E40551" w:rsidRPr="00214C63" w14:paraId="43B83164" w14:textId="77777777" w:rsidTr="00CF37DC">
        <w:trPr>
          <w:gridAfter w:val="2"/>
          <w:wAfter w:w="98" w:type="dxa"/>
          <w:trHeight w:val="288"/>
        </w:trPr>
        <w:tc>
          <w:tcPr>
            <w:tcW w:w="7792" w:type="dxa"/>
            <w:gridSpan w:val="4"/>
            <w:shd w:val="clear" w:color="auto" w:fill="auto"/>
            <w:noWrap/>
            <w:vAlign w:val="center"/>
            <w:hideMark/>
          </w:tcPr>
          <w:p w14:paraId="1C6AAE94" w14:textId="235F3703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Moderation Component Scores (0-30)*</w:t>
            </w:r>
          </w:p>
        </w:tc>
      </w:tr>
      <w:tr w:rsidR="00E40551" w:rsidRPr="00214C63" w14:paraId="7D6837BF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0C4BAA10" w14:textId="7EC1F42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Fat (0-6)</w:t>
            </w:r>
          </w:p>
        </w:tc>
        <w:tc>
          <w:tcPr>
            <w:tcW w:w="1890" w:type="dxa"/>
            <w:shd w:val="clear" w:color="auto" w:fill="auto"/>
            <w:noWrap/>
          </w:tcPr>
          <w:p w14:paraId="4DC7EE65" w14:textId="386269BA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0A117695" w14:textId="1933620F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5AFED618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E40551" w:rsidRPr="00214C63" w14:paraId="779DA4D0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222FA335" w14:textId="65D38CC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turated Fat (0-6)</w:t>
            </w:r>
          </w:p>
        </w:tc>
        <w:tc>
          <w:tcPr>
            <w:tcW w:w="1890" w:type="dxa"/>
            <w:shd w:val="clear" w:color="auto" w:fill="auto"/>
            <w:noWrap/>
          </w:tcPr>
          <w:p w14:paraId="1894F5CF" w14:textId="3D2E15D4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25A6B99A" w14:textId="0FA79E37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082B13A7" w14:textId="46D364D6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5</w:t>
            </w:r>
            <w:r w:rsidR="0048160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40551" w:rsidRPr="00214C63" w14:paraId="15ECD8C6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5C8B3C6" w14:textId="4C31AAA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lesterol (0-6)</w:t>
            </w:r>
          </w:p>
        </w:tc>
        <w:tc>
          <w:tcPr>
            <w:tcW w:w="1890" w:type="dxa"/>
            <w:shd w:val="clear" w:color="auto" w:fill="auto"/>
            <w:noWrap/>
          </w:tcPr>
          <w:p w14:paraId="2FA5A8A5" w14:textId="009396F5" w:rsidR="00E40551" w:rsidRPr="00214C63" w:rsidRDefault="000B37A3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6.0)</w:t>
            </w:r>
          </w:p>
        </w:tc>
        <w:tc>
          <w:tcPr>
            <w:tcW w:w="1889" w:type="dxa"/>
            <w:shd w:val="clear" w:color="auto" w:fill="auto"/>
            <w:noWrap/>
          </w:tcPr>
          <w:p w14:paraId="01438335" w14:textId="60674537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3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160D43C0" w14:textId="4A0E8442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481605">
              <w:rPr>
                <w:rFonts w:cs="Times New Roman"/>
                <w:sz w:val="20"/>
                <w:szCs w:val="20"/>
              </w:rPr>
              <w:t>228</w:t>
            </w:r>
          </w:p>
        </w:tc>
      </w:tr>
      <w:tr w:rsidR="00E40551" w:rsidRPr="00214C63" w14:paraId="420D761F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A44CF80" w14:textId="76AC9C4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dium (0-6)</w:t>
            </w:r>
          </w:p>
        </w:tc>
        <w:tc>
          <w:tcPr>
            <w:tcW w:w="1890" w:type="dxa"/>
            <w:shd w:val="clear" w:color="auto" w:fill="auto"/>
            <w:noWrap/>
          </w:tcPr>
          <w:p w14:paraId="7CD94018" w14:textId="4951189F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6.0)</w:t>
            </w:r>
          </w:p>
        </w:tc>
        <w:tc>
          <w:tcPr>
            <w:tcW w:w="1889" w:type="dxa"/>
            <w:shd w:val="clear" w:color="auto" w:fill="auto"/>
            <w:noWrap/>
          </w:tcPr>
          <w:p w14:paraId="357CD21B" w14:textId="026CE28A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5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1095132E" w14:textId="7264B4C8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481605">
              <w:rPr>
                <w:rFonts w:cs="Times New Roman"/>
                <w:sz w:val="20"/>
                <w:szCs w:val="20"/>
              </w:rPr>
              <w:t>704</w:t>
            </w:r>
          </w:p>
        </w:tc>
      </w:tr>
      <w:tr w:rsidR="00E40551" w:rsidRPr="00214C63" w14:paraId="578C54C3" w14:textId="77777777" w:rsidTr="00CF37DC">
        <w:trPr>
          <w:gridAfter w:val="1"/>
          <w:wAfter w:w="11" w:type="dxa"/>
          <w:trHeight w:val="300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97955C3" w14:textId="57F7D194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ty Calorie (0-6)</w:t>
            </w:r>
          </w:p>
        </w:tc>
        <w:tc>
          <w:tcPr>
            <w:tcW w:w="1890" w:type="dxa"/>
            <w:shd w:val="clear" w:color="auto" w:fill="auto"/>
            <w:noWrap/>
          </w:tcPr>
          <w:p w14:paraId="5EDBCCCA" w14:textId="2403E200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314C4F01" w14:textId="41E45271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4" w:type="dxa"/>
            <w:gridSpan w:val="2"/>
            <w:shd w:val="clear" w:color="auto" w:fill="auto"/>
            <w:hideMark/>
          </w:tcPr>
          <w:p w14:paraId="577FA93C" w14:textId="5B5EE882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481605">
              <w:rPr>
                <w:rFonts w:cs="Times New Roman"/>
                <w:sz w:val="20"/>
                <w:szCs w:val="20"/>
              </w:rPr>
              <w:t>036</w:t>
            </w:r>
          </w:p>
        </w:tc>
      </w:tr>
      <w:tr w:rsidR="00E40551" w:rsidRPr="00214C63" w14:paraId="3CE2B0A6" w14:textId="77777777" w:rsidTr="00CF37DC">
        <w:trPr>
          <w:gridAfter w:val="1"/>
          <w:wAfter w:w="11" w:type="dxa"/>
          <w:trHeight w:val="288"/>
        </w:trPr>
        <w:tc>
          <w:tcPr>
            <w:tcW w:w="7879" w:type="dxa"/>
            <w:gridSpan w:val="5"/>
            <w:shd w:val="clear" w:color="auto" w:fill="auto"/>
            <w:noWrap/>
            <w:vAlign w:val="center"/>
            <w:hideMark/>
          </w:tcPr>
          <w:p w14:paraId="3D9CA13F" w14:textId="222074F4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Overall Balance Scores (0-10)*</w:t>
            </w:r>
          </w:p>
        </w:tc>
      </w:tr>
      <w:tr w:rsidR="00E40551" w:rsidRPr="00214C63" w14:paraId="255EF505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5F9FA413" w14:textId="1C44950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onutrient Ratio (0-6)</w:t>
            </w:r>
          </w:p>
        </w:tc>
        <w:tc>
          <w:tcPr>
            <w:tcW w:w="1890" w:type="dxa"/>
            <w:shd w:val="clear" w:color="auto" w:fill="auto"/>
            <w:noWrap/>
          </w:tcPr>
          <w:p w14:paraId="0A664998" w14:textId="6FC2448C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1121F3C9" w14:textId="05034D95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4" w:type="dxa"/>
            <w:gridSpan w:val="2"/>
            <w:shd w:val="clear" w:color="auto" w:fill="auto"/>
            <w:noWrap/>
            <w:hideMark/>
          </w:tcPr>
          <w:p w14:paraId="5E9215E6" w14:textId="78DE36BF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481605">
              <w:rPr>
                <w:rFonts w:cs="Times New Roman"/>
                <w:sz w:val="20"/>
                <w:szCs w:val="20"/>
              </w:rPr>
              <w:t>275</w:t>
            </w:r>
          </w:p>
        </w:tc>
      </w:tr>
      <w:tr w:rsidR="00E40551" w:rsidRPr="00214C63" w14:paraId="7BE5AE3B" w14:textId="77777777" w:rsidTr="00CF37DC">
        <w:trPr>
          <w:gridAfter w:val="1"/>
          <w:wAfter w:w="11" w:type="dxa"/>
          <w:trHeight w:val="288"/>
        </w:trPr>
        <w:tc>
          <w:tcPr>
            <w:tcW w:w="3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79D6" w14:textId="5E39DBF2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ty Acid Ratio (0-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50E959" w14:textId="38C30B90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14D6AC" w14:textId="17ABDD1A" w:rsidR="00E40551" w:rsidRPr="00214C63" w:rsidRDefault="00B96E5A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7C4812" w14:textId="114C0B89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</w:t>
            </w:r>
            <w:r w:rsidR="00481605">
              <w:rPr>
                <w:rFonts w:cs="Times New Roman"/>
                <w:sz w:val="20"/>
                <w:szCs w:val="20"/>
              </w:rPr>
              <w:t>867</w:t>
            </w:r>
          </w:p>
        </w:tc>
      </w:tr>
      <w:tr w:rsidR="00C4741C" w:rsidRPr="00214C63" w14:paraId="7D8FE90D" w14:textId="77777777" w:rsidTr="0045519E">
        <w:trPr>
          <w:gridAfter w:val="1"/>
          <w:wAfter w:w="11" w:type="dxa"/>
          <w:trHeight w:val="288"/>
        </w:trPr>
        <w:tc>
          <w:tcPr>
            <w:tcW w:w="78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60BEC0" w14:textId="77777777" w:rsidR="006C00FE" w:rsidRPr="00214C63" w:rsidRDefault="006C00FE" w:rsidP="006C00F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ametric variables are presented as mean 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D and non-parametric variables as median (interquartile range). </w:t>
            </w:r>
          </w:p>
          <w:p w14:paraId="5A2BDF00" w14:textId="77777777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s were derived with independent sample t-tests (Non-parametric: Mann Whitney U-test).</w:t>
            </w:r>
          </w:p>
          <w:p w14:paraId="6016D8DE" w14:textId="77777777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 xml:space="preserve">Significance was derived from a </w:t>
            </w:r>
            <w:r w:rsidRPr="00214C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 of &lt;0.05.</w:t>
            </w:r>
          </w:p>
          <w:p w14:paraId="13DAC820" w14:textId="053F4EB0" w:rsidR="00A215F4" w:rsidRPr="00214C63" w:rsidRDefault="00A215F4" w:rsidP="00A215F4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Non-parametric test.</w:t>
            </w:r>
          </w:p>
          <w:p w14:paraId="678A9CA1" w14:textId="076CCF29" w:rsidR="00C4741C" w:rsidRPr="00214C63" w:rsidRDefault="00214C63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~</w:t>
            </w:r>
            <w:r w:rsidR="00C4741C" w:rsidRPr="00214C63">
              <w:rPr>
                <w:rFonts w:cs="Times New Roman"/>
                <w:sz w:val="20"/>
                <w:szCs w:val="20"/>
              </w:rPr>
              <w:t xml:space="preserve">World Health Organisation cut-off values for individuals overweight/obese </w:t>
            </w:r>
            <w:r w:rsidR="00C4741C" w:rsidRPr="00214C63">
              <w:rPr>
                <w:rFonts w:cs="Times New Roman"/>
                <w:sz w:val="20"/>
                <w:szCs w:val="20"/>
              </w:rPr>
              <w:fldChar w:fldCharType="begin"/>
            </w:r>
            <w:r w:rsidR="00C4741C" w:rsidRPr="00214C63">
              <w:rPr>
                <w:rFonts w:cs="Times New Roman"/>
                <w:sz w:val="20"/>
                <w:szCs w:val="20"/>
              </w:rPr>
              <w:instrText xml:space="preserve"> ADDIN EN.CITE &lt;EndNote&gt;&lt;Cite&gt;&lt;Author&gt;Weir&lt;/Author&gt;&lt;Year&gt;2019&lt;/Year&gt;&lt;RecNum&gt;41208&lt;/RecNum&gt;&lt;DisplayText&gt;(52)&lt;/DisplayText&gt;&lt;record&gt;&lt;rec-number&gt;41208&lt;/rec-number&gt;&lt;foreign-keys&gt;&lt;key app="EN" db-id="9wdwdwdtodvw0nedawwpdf9aafsafeta2zrv" timestamp="1721374628"&gt;41208&lt;/key&gt;&lt;/foreign-keys&gt;&lt;ref-type name="Journal Article"&gt;17&lt;/ref-type&gt;&lt;contributors&gt;&lt;authors&gt;&lt;author&gt;Weir, Connor B.&lt;/author&gt;&lt;author&gt;Jan, Arif&lt;/author&gt;&lt;/authors&gt;&lt;/contributors&gt;&lt;titles&gt;&lt;title&gt;BMI classification percentile and cut off points&lt;/title&gt;&lt;/titles&gt;&lt;dates&gt;&lt;year&gt;2019&lt;/year&gt;&lt;/dates&gt;&lt;urls&gt;&lt;/urls&gt;&lt;/record&gt;&lt;/Cite&gt;&lt;/EndNote&gt;</w:instrText>
            </w:r>
            <w:r w:rsidR="00C4741C" w:rsidRPr="00214C63">
              <w:rPr>
                <w:rFonts w:cs="Times New Roman"/>
                <w:sz w:val="20"/>
                <w:szCs w:val="20"/>
              </w:rPr>
              <w:fldChar w:fldCharType="separate"/>
            </w:r>
            <w:r w:rsidR="00C4741C" w:rsidRPr="00214C63">
              <w:rPr>
                <w:rFonts w:cs="Times New Roman"/>
                <w:sz w:val="20"/>
                <w:szCs w:val="20"/>
              </w:rPr>
              <w:t>(44)</w:t>
            </w:r>
            <w:r w:rsidR="00C4741C" w:rsidRPr="00214C63">
              <w:rPr>
                <w:rFonts w:cs="Times New Roman"/>
                <w:sz w:val="20"/>
                <w:szCs w:val="20"/>
              </w:rPr>
              <w:fldChar w:fldCharType="end"/>
            </w:r>
            <w:r w:rsidR="00C4741C" w:rsidRPr="00214C63">
              <w:rPr>
                <w:rFonts w:cs="Times New Roman"/>
                <w:sz w:val="20"/>
                <w:szCs w:val="20"/>
              </w:rPr>
              <w:t>.</w:t>
            </w:r>
          </w:p>
          <w:p w14:paraId="4BA7C07A" w14:textId="4F8448DB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Abbreviations: DQI-I, Diet Quality Index – International; SD, standard deviation.</w:t>
            </w:r>
          </w:p>
        </w:tc>
      </w:tr>
    </w:tbl>
    <w:p w14:paraId="14EC84AC" w14:textId="77777777" w:rsidR="00C4741C" w:rsidRPr="00214C63" w:rsidRDefault="00C4741C" w:rsidP="00C4741C">
      <w:pPr>
        <w:rPr>
          <w:rFonts w:cs="Times New Roman"/>
          <w:sz w:val="20"/>
          <w:szCs w:val="20"/>
        </w:rPr>
      </w:pPr>
    </w:p>
    <w:p w14:paraId="50AA7228" w14:textId="77777777" w:rsidR="00C4741C" w:rsidRPr="00214C63" w:rsidRDefault="00C4741C" w:rsidP="00C4741C">
      <w:pPr>
        <w:rPr>
          <w:rFonts w:cs="Times New Roman"/>
          <w:sz w:val="20"/>
          <w:szCs w:val="20"/>
        </w:rPr>
      </w:pPr>
    </w:p>
    <w:p w14:paraId="35EA40CC" w14:textId="606AC7DB" w:rsidR="00C4741C" w:rsidRPr="00214C63" w:rsidRDefault="00E3232E" w:rsidP="00C4741C">
      <w:pPr>
        <w:spacing w:line="480" w:lineRule="auto"/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>Table S10.</w:t>
      </w:r>
      <w:r w:rsidR="000475B8" w:rsidRPr="00214C63">
        <w:rPr>
          <w:rFonts w:cs="Times New Roman"/>
          <w:sz w:val="20"/>
          <w:szCs w:val="20"/>
        </w:rPr>
        <w:t xml:space="preserve"> </w:t>
      </w:r>
      <w:r w:rsidRPr="00214C63">
        <w:rPr>
          <w:rFonts w:cs="Times New Roman"/>
          <w:sz w:val="20"/>
          <w:szCs w:val="20"/>
        </w:rPr>
        <w:t>D</w:t>
      </w:r>
      <w:r w:rsidR="00C4741C" w:rsidRPr="00214C63">
        <w:rPr>
          <w:rFonts w:cs="Times New Roman"/>
          <w:sz w:val="20"/>
          <w:szCs w:val="20"/>
        </w:rPr>
        <w:t>QI-I diet quality scores and associated component scores by PI status in Irish adults with CF.</w:t>
      </w:r>
    </w:p>
    <w:tbl>
      <w:tblPr>
        <w:tblW w:w="8500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734"/>
        <w:gridCol w:w="1894"/>
        <w:gridCol w:w="1894"/>
        <w:gridCol w:w="960"/>
        <w:gridCol w:w="18"/>
      </w:tblGrid>
      <w:tr w:rsidR="00C4741C" w:rsidRPr="00214C63" w14:paraId="1B2A8DCB" w14:textId="77777777" w:rsidTr="0045519E">
        <w:trPr>
          <w:trHeight w:val="300"/>
        </w:trPr>
        <w:tc>
          <w:tcPr>
            <w:tcW w:w="3734" w:type="dxa"/>
            <w:shd w:val="clear" w:color="auto" w:fill="auto"/>
            <w:noWrap/>
            <w:hideMark/>
          </w:tcPr>
          <w:p w14:paraId="76C4AAE5" w14:textId="77777777" w:rsidR="00C4741C" w:rsidRPr="00214C63" w:rsidRDefault="00C4741C" w:rsidP="0045519E">
            <w:pPr>
              <w:spacing w:after="0" w:line="480" w:lineRule="auto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894" w:type="dxa"/>
            <w:shd w:val="clear" w:color="auto" w:fill="auto"/>
            <w:hideMark/>
          </w:tcPr>
          <w:p w14:paraId="71DD1CC2" w14:textId="77777777" w:rsidR="00C4741C" w:rsidRPr="00214C63" w:rsidRDefault="00C4741C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t>PI (</w:t>
            </w:r>
            <w:r w:rsidRPr="00214C6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n </w:t>
            </w: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t>= 52)</w:t>
            </w:r>
          </w:p>
        </w:tc>
        <w:tc>
          <w:tcPr>
            <w:tcW w:w="1894" w:type="dxa"/>
            <w:shd w:val="clear" w:color="auto" w:fill="auto"/>
            <w:hideMark/>
          </w:tcPr>
          <w:p w14:paraId="4AA52B32" w14:textId="77777777" w:rsidR="00C4741C" w:rsidRPr="00214C63" w:rsidRDefault="00C4741C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t>PS (</w:t>
            </w:r>
            <w:r w:rsidRPr="00214C6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n</w:t>
            </w: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t xml:space="preserve"> = 15)</w:t>
            </w:r>
          </w:p>
        </w:tc>
        <w:tc>
          <w:tcPr>
            <w:tcW w:w="978" w:type="dxa"/>
            <w:gridSpan w:val="2"/>
            <w:shd w:val="clear" w:color="auto" w:fill="auto"/>
            <w:noWrap/>
            <w:hideMark/>
          </w:tcPr>
          <w:p w14:paraId="3D770C95" w14:textId="77777777" w:rsidR="00C4741C" w:rsidRPr="00214C63" w:rsidRDefault="00C4741C" w:rsidP="0045519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  <w:t>-value</w:t>
            </w:r>
          </w:p>
        </w:tc>
      </w:tr>
      <w:tr w:rsidR="00E40551" w:rsidRPr="00214C63" w14:paraId="187282E9" w14:textId="77777777" w:rsidTr="001F3072">
        <w:trPr>
          <w:gridAfter w:val="1"/>
          <w:wAfter w:w="18" w:type="dxa"/>
          <w:trHeight w:val="631"/>
        </w:trPr>
        <w:tc>
          <w:tcPr>
            <w:tcW w:w="3734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679F0E47" w14:textId="6CB66B8B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Score (0-100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BF3AD2E" w14:textId="77777777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 xml:space="preserve">51.6 </w:t>
            </w:r>
            <w:r w:rsidRPr="00214C63">
              <w:rPr>
                <w:rFonts w:cs="Times New Roman"/>
                <w:sz w:val="20"/>
                <w:szCs w:val="20"/>
              </w:rPr>
              <w:t xml:space="preserve">± </w:t>
            </w: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E47B36D" w14:textId="77777777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 xml:space="preserve">50.4 </w:t>
            </w:r>
            <w:r w:rsidRPr="00214C63">
              <w:rPr>
                <w:rFonts w:cs="Times New Roman"/>
                <w:sz w:val="20"/>
                <w:szCs w:val="20"/>
              </w:rPr>
              <w:t xml:space="preserve">± </w:t>
            </w: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FBB1DCA" w14:textId="15E3F84F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C826B4">
              <w:rPr>
                <w:rFonts w:eastAsia="Times New Roman" w:cs="Times New Roman"/>
                <w:sz w:val="20"/>
                <w:szCs w:val="20"/>
                <w14:ligatures w14:val="none"/>
              </w:rPr>
              <w:t>928</w:t>
            </w:r>
          </w:p>
        </w:tc>
      </w:tr>
      <w:tr w:rsidR="00E40551" w:rsidRPr="00214C63" w14:paraId="4899B914" w14:textId="77777777" w:rsidTr="001F3072">
        <w:trPr>
          <w:trHeight w:val="288"/>
        </w:trPr>
        <w:tc>
          <w:tcPr>
            <w:tcW w:w="8500" w:type="dxa"/>
            <w:gridSpan w:val="5"/>
            <w:shd w:val="clear" w:color="auto" w:fill="auto"/>
            <w:noWrap/>
            <w:vAlign w:val="center"/>
            <w:hideMark/>
          </w:tcPr>
          <w:p w14:paraId="7C14E4C8" w14:textId="56D84628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Variety Component Scores (0-20)*</w:t>
            </w:r>
          </w:p>
        </w:tc>
      </w:tr>
      <w:tr w:rsidR="00E40551" w:rsidRPr="00214C63" w14:paraId="7CE404BE" w14:textId="77777777" w:rsidTr="00E52FAE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4C5E07CF" w14:textId="52FC169F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od Group Variety Score (0-15)</w:t>
            </w:r>
          </w:p>
        </w:tc>
        <w:tc>
          <w:tcPr>
            <w:tcW w:w="1894" w:type="dxa"/>
            <w:shd w:val="clear" w:color="auto" w:fill="auto"/>
            <w:noWrap/>
          </w:tcPr>
          <w:p w14:paraId="4E5E7E58" w14:textId="1A88AD76" w:rsidR="00E40551" w:rsidRPr="00214C63" w:rsidRDefault="004C3F3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12.0 (6.0)</w:t>
            </w:r>
          </w:p>
        </w:tc>
        <w:tc>
          <w:tcPr>
            <w:tcW w:w="1894" w:type="dxa"/>
            <w:shd w:val="clear" w:color="auto" w:fill="auto"/>
            <w:noWrap/>
          </w:tcPr>
          <w:p w14:paraId="1A21D043" w14:textId="275687E8" w:rsidR="00E40551" w:rsidRPr="00214C63" w:rsidRDefault="004C3F3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12.0 (6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3F4919" w14:textId="432BD296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C826B4">
              <w:rPr>
                <w:rFonts w:eastAsia="Times New Roman" w:cs="Times New Roman"/>
                <w:sz w:val="20"/>
                <w:szCs w:val="20"/>
                <w14:ligatures w14:val="none"/>
              </w:rPr>
              <w:t>603</w:t>
            </w:r>
          </w:p>
        </w:tc>
      </w:tr>
      <w:tr w:rsidR="00E40551" w:rsidRPr="00214C63" w14:paraId="454DDF55" w14:textId="77777777" w:rsidTr="00E52FAE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5296E3DC" w14:textId="196F4C2D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in-Group Variety Score (0-5)</w:t>
            </w:r>
          </w:p>
        </w:tc>
        <w:tc>
          <w:tcPr>
            <w:tcW w:w="1894" w:type="dxa"/>
            <w:shd w:val="clear" w:color="auto" w:fill="auto"/>
            <w:noWrap/>
          </w:tcPr>
          <w:p w14:paraId="01B04C10" w14:textId="5DD99F04" w:rsidR="00E40551" w:rsidRPr="00214C63" w:rsidRDefault="004C3F3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4.0)</w:t>
            </w:r>
          </w:p>
        </w:tc>
        <w:tc>
          <w:tcPr>
            <w:tcW w:w="1894" w:type="dxa"/>
            <w:shd w:val="clear" w:color="auto" w:fill="auto"/>
            <w:noWrap/>
          </w:tcPr>
          <w:p w14:paraId="6362ACD2" w14:textId="32483FDB" w:rsidR="00E40551" w:rsidRPr="00214C63" w:rsidRDefault="003C126A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8CD82B" w14:textId="1CC33E80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231</w:t>
            </w:r>
          </w:p>
        </w:tc>
      </w:tr>
      <w:tr w:rsidR="00E40551" w:rsidRPr="00214C63" w14:paraId="0A8D01DA" w14:textId="77777777" w:rsidTr="001F3072">
        <w:trPr>
          <w:trHeight w:val="288"/>
        </w:trPr>
        <w:tc>
          <w:tcPr>
            <w:tcW w:w="8500" w:type="dxa"/>
            <w:gridSpan w:val="5"/>
            <w:shd w:val="clear" w:color="auto" w:fill="auto"/>
            <w:noWrap/>
            <w:vAlign w:val="center"/>
            <w:hideMark/>
          </w:tcPr>
          <w:p w14:paraId="577DA76E" w14:textId="2F721BEF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Adequacy Component Scores (0-40)*</w:t>
            </w:r>
          </w:p>
        </w:tc>
      </w:tr>
      <w:tr w:rsidR="00E40551" w:rsidRPr="00214C63" w14:paraId="3C69E77B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5E8CC855" w14:textId="54774FE4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getables (0-5)</w:t>
            </w:r>
          </w:p>
        </w:tc>
        <w:tc>
          <w:tcPr>
            <w:tcW w:w="1894" w:type="dxa"/>
            <w:shd w:val="clear" w:color="auto" w:fill="auto"/>
            <w:noWrap/>
          </w:tcPr>
          <w:p w14:paraId="59EE514D" w14:textId="5399933D" w:rsidR="00E40551" w:rsidRPr="00214C63" w:rsidRDefault="003C126A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894" w:type="dxa"/>
            <w:shd w:val="clear" w:color="auto" w:fill="auto"/>
            <w:noWrap/>
          </w:tcPr>
          <w:p w14:paraId="26B1CA72" w14:textId="365C35E5" w:rsidR="00E40551" w:rsidRPr="00214C63" w:rsidRDefault="003C126A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B0383B" w14:textId="738F7235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444</w:t>
            </w:r>
          </w:p>
        </w:tc>
      </w:tr>
      <w:tr w:rsidR="00E40551" w:rsidRPr="00214C63" w14:paraId="31C21401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45E22E6D" w14:textId="50317181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uits (0-5)</w:t>
            </w:r>
          </w:p>
        </w:tc>
        <w:tc>
          <w:tcPr>
            <w:tcW w:w="1894" w:type="dxa"/>
            <w:shd w:val="clear" w:color="auto" w:fill="auto"/>
            <w:noWrap/>
          </w:tcPr>
          <w:p w14:paraId="111BF626" w14:textId="24E02C46" w:rsidR="00E40551" w:rsidRPr="00214C63" w:rsidRDefault="003C126A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894" w:type="dxa"/>
            <w:shd w:val="clear" w:color="auto" w:fill="auto"/>
            <w:noWrap/>
          </w:tcPr>
          <w:p w14:paraId="78BECE84" w14:textId="795CA48B" w:rsidR="00E40551" w:rsidRPr="003C126A" w:rsidRDefault="003C126A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3C126A">
              <w:rPr>
                <w:rFonts w:eastAsia="Times New Roman" w:cs="Times New Roman"/>
                <w:sz w:val="20"/>
                <w:szCs w:val="20"/>
                <w14:ligatures w14:val="none"/>
              </w:rPr>
              <w:t>1.0 (5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059F6E" w14:textId="591369C5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214</w:t>
            </w:r>
          </w:p>
        </w:tc>
      </w:tr>
      <w:tr w:rsidR="00E40551" w:rsidRPr="00214C63" w14:paraId="354F26AB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7D864A6B" w14:textId="04C5931D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ins (0-5)</w:t>
            </w:r>
          </w:p>
        </w:tc>
        <w:tc>
          <w:tcPr>
            <w:tcW w:w="1894" w:type="dxa"/>
            <w:shd w:val="clear" w:color="auto" w:fill="auto"/>
            <w:noWrap/>
          </w:tcPr>
          <w:p w14:paraId="23E1E5D5" w14:textId="732CBAEC" w:rsidR="00E40551" w:rsidRPr="00214C63" w:rsidRDefault="00333E6B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894" w:type="dxa"/>
            <w:shd w:val="clear" w:color="auto" w:fill="auto"/>
            <w:noWrap/>
          </w:tcPr>
          <w:p w14:paraId="2C3AD2B4" w14:textId="1084AF5C" w:rsidR="00E40551" w:rsidRPr="00214C63" w:rsidRDefault="00333E6B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B21150" w14:textId="77286C3F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192</w:t>
            </w:r>
          </w:p>
        </w:tc>
      </w:tr>
      <w:tr w:rsidR="00E40551" w:rsidRPr="00214C63" w14:paraId="45BB7A73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388B4A95" w14:textId="427A2294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e (0-5)</w:t>
            </w:r>
          </w:p>
        </w:tc>
        <w:tc>
          <w:tcPr>
            <w:tcW w:w="1894" w:type="dxa"/>
            <w:shd w:val="clear" w:color="auto" w:fill="auto"/>
            <w:noWrap/>
          </w:tcPr>
          <w:p w14:paraId="52B91583" w14:textId="1413F4AE" w:rsidR="00E40551" w:rsidRPr="00214C63" w:rsidRDefault="00333E6B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2.0)</w:t>
            </w:r>
          </w:p>
        </w:tc>
        <w:tc>
          <w:tcPr>
            <w:tcW w:w="1894" w:type="dxa"/>
            <w:shd w:val="clear" w:color="auto" w:fill="auto"/>
            <w:noWrap/>
          </w:tcPr>
          <w:p w14:paraId="217B2533" w14:textId="18D8A721" w:rsidR="00E40551" w:rsidRPr="00214C63" w:rsidRDefault="00333E6B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</w:t>
            </w:r>
            <w:r w:rsidR="002F10B4">
              <w:rPr>
                <w:rFonts w:eastAsia="Times New Roman" w:cs="Times New Roman"/>
                <w:sz w:val="20"/>
                <w:szCs w:val="20"/>
                <w14:ligatures w14:val="none"/>
              </w:rPr>
              <w:t>2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4ECA81" w14:textId="1FDF42B9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585</w:t>
            </w:r>
          </w:p>
        </w:tc>
      </w:tr>
      <w:tr w:rsidR="00E40551" w:rsidRPr="00214C63" w14:paraId="39F97C6F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44556179" w14:textId="66FA110E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in (0-5)</w:t>
            </w:r>
          </w:p>
        </w:tc>
        <w:tc>
          <w:tcPr>
            <w:tcW w:w="1894" w:type="dxa"/>
            <w:shd w:val="clear" w:color="auto" w:fill="auto"/>
            <w:noWrap/>
          </w:tcPr>
          <w:p w14:paraId="1A8934AD" w14:textId="6F4256E0" w:rsidR="00E40551" w:rsidRPr="00214C63" w:rsidRDefault="00D64F86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</w:t>
            </w:r>
            <w:r w:rsidR="00E902A8">
              <w:rPr>
                <w:rFonts w:eastAsia="Times New Roman" w:cs="Times New Roman"/>
                <w:sz w:val="20"/>
                <w:szCs w:val="20"/>
                <w14:ligatures w14:val="none"/>
              </w:rPr>
              <w:t>0.0)</w:t>
            </w:r>
          </w:p>
        </w:tc>
        <w:tc>
          <w:tcPr>
            <w:tcW w:w="1894" w:type="dxa"/>
            <w:shd w:val="clear" w:color="auto" w:fill="auto"/>
            <w:noWrap/>
          </w:tcPr>
          <w:p w14:paraId="1CB6A2E6" w14:textId="1E817B13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0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940110" w14:textId="6055175F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529</w:t>
            </w:r>
          </w:p>
        </w:tc>
      </w:tr>
      <w:tr w:rsidR="00E40551" w:rsidRPr="00214C63" w14:paraId="1D3A3DD8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33277BF3" w14:textId="50183123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on (0-5)</w:t>
            </w:r>
          </w:p>
        </w:tc>
        <w:tc>
          <w:tcPr>
            <w:tcW w:w="1894" w:type="dxa"/>
            <w:shd w:val="clear" w:color="auto" w:fill="auto"/>
            <w:noWrap/>
          </w:tcPr>
          <w:p w14:paraId="0CCAFA03" w14:textId="5DB338F9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1894" w:type="dxa"/>
            <w:shd w:val="clear" w:color="auto" w:fill="auto"/>
            <w:noWrap/>
          </w:tcPr>
          <w:p w14:paraId="61E60BAC" w14:textId="745D119E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3.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5AA35E" w14:textId="100A052C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777396">
              <w:rPr>
                <w:rFonts w:eastAsia="Times New Roman" w:cs="Times New Roman"/>
                <w:sz w:val="20"/>
                <w:szCs w:val="20"/>
                <w14:ligatures w14:val="none"/>
              </w:rPr>
              <w:t>552</w:t>
            </w:r>
          </w:p>
        </w:tc>
      </w:tr>
      <w:tr w:rsidR="00E40551" w:rsidRPr="00214C63" w14:paraId="1F9F8FB2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5E634223" w14:textId="722D7F31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cium (0-5)</w:t>
            </w:r>
          </w:p>
        </w:tc>
        <w:tc>
          <w:tcPr>
            <w:tcW w:w="1894" w:type="dxa"/>
            <w:shd w:val="clear" w:color="auto" w:fill="auto"/>
            <w:noWrap/>
          </w:tcPr>
          <w:p w14:paraId="20ED1B2C" w14:textId="55906AEE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1894" w:type="dxa"/>
            <w:shd w:val="clear" w:color="auto" w:fill="auto"/>
            <w:noWrap/>
          </w:tcPr>
          <w:p w14:paraId="43383463" w14:textId="2B8A7485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3E85CA" w14:textId="425627E1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288</w:t>
            </w:r>
          </w:p>
        </w:tc>
      </w:tr>
      <w:tr w:rsidR="00E40551" w:rsidRPr="00214C63" w14:paraId="41E47A7B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47585610" w14:textId="6F7BFB0B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tamin C (0-5)</w:t>
            </w:r>
          </w:p>
        </w:tc>
        <w:tc>
          <w:tcPr>
            <w:tcW w:w="1894" w:type="dxa"/>
            <w:shd w:val="clear" w:color="auto" w:fill="auto"/>
            <w:noWrap/>
          </w:tcPr>
          <w:p w14:paraId="22EA78B5" w14:textId="02A454D8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5.0 (2.0)</w:t>
            </w:r>
          </w:p>
        </w:tc>
        <w:tc>
          <w:tcPr>
            <w:tcW w:w="1894" w:type="dxa"/>
            <w:shd w:val="clear" w:color="auto" w:fill="auto"/>
            <w:noWrap/>
          </w:tcPr>
          <w:p w14:paraId="182589E1" w14:textId="29355D93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4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273335" w14:textId="6C84D7F3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209</w:t>
            </w:r>
          </w:p>
        </w:tc>
      </w:tr>
      <w:tr w:rsidR="00E40551" w:rsidRPr="00214C63" w14:paraId="08E36C88" w14:textId="77777777" w:rsidTr="001F3072">
        <w:trPr>
          <w:trHeight w:val="288"/>
        </w:trPr>
        <w:tc>
          <w:tcPr>
            <w:tcW w:w="8500" w:type="dxa"/>
            <w:gridSpan w:val="5"/>
            <w:shd w:val="clear" w:color="auto" w:fill="auto"/>
            <w:noWrap/>
            <w:vAlign w:val="center"/>
            <w:hideMark/>
          </w:tcPr>
          <w:p w14:paraId="753B8ED5" w14:textId="6E679D3D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Moderation Component Scores (0-30)*</w:t>
            </w:r>
          </w:p>
        </w:tc>
      </w:tr>
      <w:tr w:rsidR="00E40551" w:rsidRPr="00214C63" w14:paraId="286C95FA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17C7474B" w14:textId="0BC15D0C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Fat (0-6)</w:t>
            </w:r>
          </w:p>
        </w:tc>
        <w:tc>
          <w:tcPr>
            <w:tcW w:w="1894" w:type="dxa"/>
            <w:shd w:val="clear" w:color="auto" w:fill="auto"/>
            <w:noWrap/>
          </w:tcPr>
          <w:p w14:paraId="5306D054" w14:textId="4BA12341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894" w:type="dxa"/>
            <w:shd w:val="clear" w:color="auto" w:fill="auto"/>
            <w:noWrap/>
          </w:tcPr>
          <w:p w14:paraId="4772F650" w14:textId="57B88773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604610" w14:textId="77E2BEF2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081</w:t>
            </w:r>
          </w:p>
        </w:tc>
      </w:tr>
      <w:tr w:rsidR="00E40551" w:rsidRPr="00214C63" w14:paraId="29C6DD2E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68C25A34" w14:textId="789D4AB1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turated Fat (0-6)</w:t>
            </w:r>
          </w:p>
        </w:tc>
        <w:tc>
          <w:tcPr>
            <w:tcW w:w="1894" w:type="dxa"/>
            <w:shd w:val="clear" w:color="auto" w:fill="auto"/>
            <w:noWrap/>
          </w:tcPr>
          <w:p w14:paraId="030B7A8D" w14:textId="273A8278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894" w:type="dxa"/>
            <w:shd w:val="clear" w:color="auto" w:fill="auto"/>
            <w:noWrap/>
          </w:tcPr>
          <w:p w14:paraId="6A6917C9" w14:textId="4C7275E9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C26C70" w14:textId="4052696D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081</w:t>
            </w:r>
          </w:p>
        </w:tc>
      </w:tr>
      <w:tr w:rsidR="00E40551" w:rsidRPr="00214C63" w14:paraId="057467AC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4D1FF50B" w14:textId="5E6A1B3A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lesterol (0-6)</w:t>
            </w:r>
          </w:p>
        </w:tc>
        <w:tc>
          <w:tcPr>
            <w:tcW w:w="1894" w:type="dxa"/>
            <w:shd w:val="clear" w:color="auto" w:fill="auto"/>
            <w:noWrap/>
          </w:tcPr>
          <w:p w14:paraId="5E087DD6" w14:textId="7C5FB886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6.0 (6.0)</w:t>
            </w:r>
          </w:p>
        </w:tc>
        <w:tc>
          <w:tcPr>
            <w:tcW w:w="1894" w:type="dxa"/>
            <w:shd w:val="clear" w:color="auto" w:fill="auto"/>
            <w:noWrap/>
          </w:tcPr>
          <w:p w14:paraId="06D06897" w14:textId="31674B22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6.0 (5.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492746" w14:textId="4FD2C050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794</w:t>
            </w:r>
          </w:p>
        </w:tc>
      </w:tr>
      <w:tr w:rsidR="00E40551" w:rsidRPr="00214C63" w14:paraId="23FA7319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5DB9F0A6" w14:textId="452C7E3C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dium (0-6)</w:t>
            </w:r>
          </w:p>
        </w:tc>
        <w:tc>
          <w:tcPr>
            <w:tcW w:w="1894" w:type="dxa"/>
            <w:shd w:val="clear" w:color="auto" w:fill="auto"/>
            <w:noWrap/>
          </w:tcPr>
          <w:p w14:paraId="4151EEDD" w14:textId="1CF3FB6E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6.0)</w:t>
            </w:r>
          </w:p>
        </w:tc>
        <w:tc>
          <w:tcPr>
            <w:tcW w:w="1894" w:type="dxa"/>
            <w:shd w:val="clear" w:color="auto" w:fill="auto"/>
            <w:noWrap/>
          </w:tcPr>
          <w:p w14:paraId="7F4576F6" w14:textId="0FC1ED19" w:rsidR="00E40551" w:rsidRPr="00214C63" w:rsidRDefault="00E902A8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3.0 (</w:t>
            </w:r>
            <w:r w:rsidR="009B5D72">
              <w:rPr>
                <w:rFonts w:eastAsia="Times New Roman" w:cs="Times New Roman"/>
                <w:sz w:val="20"/>
                <w:szCs w:val="20"/>
                <w14:ligatures w14:val="none"/>
              </w:rPr>
              <w:t>3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1C40A" w14:textId="3AB783E9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911</w:t>
            </w:r>
          </w:p>
        </w:tc>
      </w:tr>
      <w:tr w:rsidR="00E40551" w:rsidRPr="00214C63" w14:paraId="00D7CAF6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shd w:val="clear" w:color="auto" w:fill="auto"/>
            <w:noWrap/>
            <w:vAlign w:val="center"/>
            <w:hideMark/>
          </w:tcPr>
          <w:p w14:paraId="5A1E5A26" w14:textId="5866C53E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ty Calorie (0-6)</w:t>
            </w:r>
          </w:p>
        </w:tc>
        <w:tc>
          <w:tcPr>
            <w:tcW w:w="1894" w:type="dxa"/>
            <w:shd w:val="clear" w:color="auto" w:fill="auto"/>
            <w:noWrap/>
          </w:tcPr>
          <w:p w14:paraId="59755C5D" w14:textId="218487C8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894" w:type="dxa"/>
            <w:shd w:val="clear" w:color="auto" w:fill="auto"/>
            <w:noWrap/>
          </w:tcPr>
          <w:p w14:paraId="06653F98" w14:textId="011E3176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455B98" w14:textId="1A4C97B5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923</w:t>
            </w:r>
          </w:p>
        </w:tc>
      </w:tr>
      <w:tr w:rsidR="00E40551" w:rsidRPr="00214C63" w14:paraId="071E1A25" w14:textId="77777777" w:rsidTr="001F3072">
        <w:trPr>
          <w:gridAfter w:val="1"/>
          <w:wAfter w:w="18" w:type="dxa"/>
          <w:trHeight w:val="288"/>
        </w:trPr>
        <w:tc>
          <w:tcPr>
            <w:tcW w:w="8482" w:type="dxa"/>
            <w:gridSpan w:val="4"/>
            <w:shd w:val="clear" w:color="auto" w:fill="auto"/>
            <w:noWrap/>
            <w:vAlign w:val="center"/>
            <w:hideMark/>
          </w:tcPr>
          <w:p w14:paraId="7191F2D7" w14:textId="00C489C3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Overall Balance Scores (0-10)*</w:t>
            </w:r>
          </w:p>
        </w:tc>
      </w:tr>
      <w:tr w:rsidR="00E40551" w:rsidRPr="00214C63" w14:paraId="1F5CCE2B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tcBorders>
              <w:bottom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28DDBC02" w14:textId="19C82505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onutrient Ratio (0-6)</w:t>
            </w:r>
          </w:p>
        </w:tc>
        <w:tc>
          <w:tcPr>
            <w:tcW w:w="1894" w:type="dxa"/>
            <w:tcBorders>
              <w:bottom w:val="single" w:sz="4" w:space="0" w:color="E8E8E8" w:themeColor="background2"/>
            </w:tcBorders>
            <w:shd w:val="clear" w:color="auto" w:fill="auto"/>
            <w:noWrap/>
          </w:tcPr>
          <w:p w14:paraId="5D8265E7" w14:textId="45A4B6FD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894" w:type="dxa"/>
            <w:tcBorders>
              <w:bottom w:val="single" w:sz="4" w:space="0" w:color="E8E8E8" w:themeColor="background2"/>
            </w:tcBorders>
            <w:shd w:val="clear" w:color="auto" w:fill="auto"/>
            <w:noWrap/>
          </w:tcPr>
          <w:p w14:paraId="6E8C2C34" w14:textId="18E53296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960" w:type="dxa"/>
            <w:tcBorders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288A634" w14:textId="41ABEF16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268</w:t>
            </w:r>
          </w:p>
        </w:tc>
      </w:tr>
      <w:tr w:rsidR="00E40551" w:rsidRPr="00214C63" w14:paraId="1BD475C9" w14:textId="77777777" w:rsidTr="001F3072">
        <w:trPr>
          <w:gridAfter w:val="1"/>
          <w:wAfter w:w="18" w:type="dxa"/>
          <w:trHeight w:val="288"/>
        </w:trPr>
        <w:tc>
          <w:tcPr>
            <w:tcW w:w="3734" w:type="dxa"/>
            <w:tcBorders>
              <w:top w:val="single" w:sz="4" w:space="0" w:color="E8E8E8" w:themeColor="background2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00B7" w14:textId="0C309F96" w:rsidR="00E40551" w:rsidRPr="00214C63" w:rsidRDefault="00E40551" w:rsidP="00E4055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ty Acid Ratio (0-4)</w:t>
            </w:r>
          </w:p>
        </w:tc>
        <w:tc>
          <w:tcPr>
            <w:tcW w:w="1894" w:type="dxa"/>
            <w:tcBorders>
              <w:top w:val="single" w:sz="4" w:space="0" w:color="E8E8E8" w:themeColor="background2"/>
              <w:bottom w:val="single" w:sz="4" w:space="0" w:color="auto"/>
            </w:tcBorders>
            <w:shd w:val="clear" w:color="auto" w:fill="auto"/>
            <w:noWrap/>
          </w:tcPr>
          <w:p w14:paraId="1F4E560F" w14:textId="118C06B9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1894" w:type="dxa"/>
            <w:tcBorders>
              <w:top w:val="single" w:sz="4" w:space="0" w:color="E8E8E8" w:themeColor="background2"/>
              <w:bottom w:val="single" w:sz="4" w:space="0" w:color="auto"/>
            </w:tcBorders>
            <w:shd w:val="clear" w:color="auto" w:fill="auto"/>
            <w:noWrap/>
          </w:tcPr>
          <w:p w14:paraId="1B482E4E" w14:textId="36FA7023" w:rsidR="00E40551" w:rsidRPr="00214C63" w:rsidRDefault="009B5D72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960" w:type="dxa"/>
            <w:tcBorders>
              <w:top w:val="single" w:sz="4" w:space="0" w:color="E8E8E8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B252A4C" w14:textId="71ACFAB1" w:rsidR="00E40551" w:rsidRPr="00214C63" w:rsidRDefault="00E40551" w:rsidP="00E40551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sz w:val="20"/>
                <w:szCs w:val="20"/>
                <w14:ligatures w14:val="none"/>
              </w:rPr>
              <w:t>0.</w:t>
            </w:r>
            <w:r w:rsidR="00D64F86">
              <w:rPr>
                <w:rFonts w:eastAsia="Times New Roman" w:cs="Times New Roman"/>
                <w:sz w:val="20"/>
                <w:szCs w:val="20"/>
                <w14:ligatures w14:val="none"/>
              </w:rPr>
              <w:t>236</w:t>
            </w:r>
          </w:p>
        </w:tc>
      </w:tr>
      <w:tr w:rsidR="00C4741C" w:rsidRPr="00214C63" w14:paraId="606B16A0" w14:textId="77777777" w:rsidTr="0045519E">
        <w:trPr>
          <w:trHeight w:val="288"/>
        </w:trPr>
        <w:tc>
          <w:tcPr>
            <w:tcW w:w="8500" w:type="dxa"/>
            <w:gridSpan w:val="5"/>
            <w:shd w:val="clear" w:color="auto" w:fill="auto"/>
            <w:noWrap/>
            <w:vAlign w:val="center"/>
          </w:tcPr>
          <w:p w14:paraId="4E8B978A" w14:textId="77777777" w:rsidR="006C00FE" w:rsidRPr="00214C63" w:rsidRDefault="006C00FE" w:rsidP="006C00F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ametric variables are presented as mean 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D and non-parametric variables as median (interquartile range). </w:t>
            </w:r>
          </w:p>
          <w:p w14:paraId="46C12052" w14:textId="77777777" w:rsidR="006C00FE" w:rsidRPr="00214C63" w:rsidRDefault="006C00FE" w:rsidP="006C00FE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>-values were derived with independent sample t-tests (Non-parametric: Mann Whitney U-test).</w:t>
            </w:r>
          </w:p>
          <w:p w14:paraId="7A01C7F9" w14:textId="77777777" w:rsidR="006C00FE" w:rsidRPr="00214C63" w:rsidRDefault="006C00FE" w:rsidP="006C00FE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 xml:space="preserve">Significance was derived from a </w:t>
            </w:r>
            <w:r w:rsidRPr="00214C6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>-value of &lt;0.05.</w:t>
            </w:r>
          </w:p>
          <w:p w14:paraId="3604E019" w14:textId="51667F1C" w:rsidR="00214C63" w:rsidRPr="00214C63" w:rsidRDefault="00214C63" w:rsidP="00214C63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Non-parametric test.</w:t>
            </w:r>
          </w:p>
          <w:p w14:paraId="40B76122" w14:textId="77777777" w:rsidR="00C4741C" w:rsidRPr="00214C63" w:rsidRDefault="00C4741C" w:rsidP="0045519E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 xml:space="preserve">Of participants who completed the three-day food diary, </w:t>
            </w:r>
            <w:r w:rsidRPr="00214C6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 xml:space="preserve"> = 1 did not report PI / PS status.</w:t>
            </w:r>
          </w:p>
          <w:p w14:paraId="0650AF8B" w14:textId="3FA0B1DC" w:rsidR="00C4741C" w:rsidRPr="00214C63" w:rsidRDefault="00C4741C" w:rsidP="004551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Abbreviations: PI, pancreatic insufficiency; PS, pancreatic sufficiency; DQI-I, Diet Quality Index – International; SD, standard deviation.</w:t>
            </w:r>
          </w:p>
        </w:tc>
      </w:tr>
    </w:tbl>
    <w:p w14:paraId="074FDBA2" w14:textId="77777777" w:rsidR="00C4741C" w:rsidRPr="00214C63" w:rsidRDefault="00C4741C" w:rsidP="00C4741C">
      <w:pPr>
        <w:spacing w:line="480" w:lineRule="auto"/>
        <w:rPr>
          <w:rFonts w:cs="Times New Roman"/>
          <w:sz w:val="20"/>
          <w:szCs w:val="20"/>
        </w:rPr>
      </w:pPr>
    </w:p>
    <w:p w14:paraId="1DA991B9" w14:textId="77777777" w:rsidR="00C4741C" w:rsidRPr="00214C63" w:rsidRDefault="00C4741C" w:rsidP="00C4741C">
      <w:pPr>
        <w:rPr>
          <w:rFonts w:cs="Times New Roman"/>
          <w:sz w:val="20"/>
          <w:szCs w:val="20"/>
        </w:rPr>
      </w:pPr>
    </w:p>
    <w:p w14:paraId="0D481EB5" w14:textId="0FADED54" w:rsidR="00C4741C" w:rsidRPr="00214C63" w:rsidRDefault="00C4741C" w:rsidP="00C4741C">
      <w:pPr>
        <w:rPr>
          <w:rFonts w:cs="Times New Roman"/>
          <w:sz w:val="20"/>
          <w:szCs w:val="20"/>
        </w:rPr>
      </w:pPr>
      <w:r w:rsidRPr="00214C63">
        <w:rPr>
          <w:rFonts w:cs="Times New Roman"/>
          <w:sz w:val="20"/>
          <w:szCs w:val="20"/>
        </w:rPr>
        <w:t xml:space="preserve">Table </w:t>
      </w:r>
      <w:r w:rsidR="00E3232E" w:rsidRPr="00214C63">
        <w:rPr>
          <w:rFonts w:cs="Times New Roman"/>
          <w:sz w:val="20"/>
          <w:szCs w:val="20"/>
        </w:rPr>
        <w:t>S11</w:t>
      </w:r>
      <w:r w:rsidRPr="00214C63">
        <w:rPr>
          <w:rFonts w:cs="Times New Roman"/>
          <w:sz w:val="20"/>
          <w:szCs w:val="20"/>
        </w:rPr>
        <w:t xml:space="preserve">. DQI-I diet quality scores and associated component scores by modulator use in Irish adults with CF. </w:t>
      </w:r>
    </w:p>
    <w:tbl>
      <w:tblPr>
        <w:tblW w:w="8500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665"/>
        <w:gridCol w:w="1889"/>
        <w:gridCol w:w="1889"/>
        <w:gridCol w:w="960"/>
        <w:gridCol w:w="15"/>
        <w:gridCol w:w="82"/>
      </w:tblGrid>
      <w:tr w:rsidR="00C4741C" w:rsidRPr="00214C63" w14:paraId="37ADDBE3" w14:textId="77777777" w:rsidTr="00E40551">
        <w:trPr>
          <w:gridAfter w:val="1"/>
          <w:wAfter w:w="82" w:type="dxa"/>
          <w:trHeight w:val="576"/>
        </w:trPr>
        <w:tc>
          <w:tcPr>
            <w:tcW w:w="3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CEB795" w14:textId="77777777" w:rsidR="00C4741C" w:rsidRPr="00214C63" w:rsidRDefault="00C4741C" w:rsidP="0045519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65A0F3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Not Taking Modulators</w:t>
            </w:r>
          </w:p>
          <w:p w14:paraId="28DC719B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 xml:space="preserve"> = 13)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BFF0D5E" w14:textId="77777777" w:rsidR="00C4741C" w:rsidRPr="00214C63" w:rsidRDefault="00C4741C" w:rsidP="00E405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Using Modulators</w:t>
            </w:r>
          </w:p>
          <w:p w14:paraId="72B0A29E" w14:textId="77777777" w:rsidR="00C4741C" w:rsidRPr="00214C63" w:rsidRDefault="00C4741C" w:rsidP="00E405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= 54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5B6E92" w14:textId="77777777" w:rsidR="00C4741C" w:rsidRPr="00214C63" w:rsidRDefault="00C4741C" w:rsidP="004551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214C63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E40551" w:rsidRPr="00214C63" w14:paraId="4D8F1258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00D12BA" w14:textId="63A799DE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Score (0-100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094443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4.2 ± 10.3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30A8365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50.6 ± 9.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E8E8E8" w:themeColor="background2"/>
            </w:tcBorders>
            <w:shd w:val="clear" w:color="auto" w:fill="auto"/>
            <w:noWrap/>
            <w:vAlign w:val="bottom"/>
            <w:hideMark/>
          </w:tcPr>
          <w:p w14:paraId="555F8C1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33</w:t>
            </w:r>
          </w:p>
        </w:tc>
      </w:tr>
      <w:tr w:rsidR="00E40551" w:rsidRPr="00214C63" w14:paraId="46F7A274" w14:textId="77777777" w:rsidTr="00AA4677">
        <w:trPr>
          <w:trHeight w:val="288"/>
        </w:trPr>
        <w:tc>
          <w:tcPr>
            <w:tcW w:w="8500" w:type="dxa"/>
            <w:gridSpan w:val="6"/>
            <w:shd w:val="clear" w:color="auto" w:fill="auto"/>
            <w:noWrap/>
            <w:vAlign w:val="center"/>
            <w:hideMark/>
          </w:tcPr>
          <w:p w14:paraId="04BFA3B2" w14:textId="766D423B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Variety Component Scores (0-20)*</w:t>
            </w:r>
          </w:p>
        </w:tc>
      </w:tr>
      <w:tr w:rsidR="00E40551" w:rsidRPr="00214C63" w14:paraId="765AC834" w14:textId="77777777" w:rsidTr="00360F00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5201E39" w14:textId="1472A11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od Group Variety Score (0-15)</w:t>
            </w:r>
          </w:p>
        </w:tc>
        <w:tc>
          <w:tcPr>
            <w:tcW w:w="1889" w:type="dxa"/>
            <w:shd w:val="clear" w:color="auto" w:fill="auto"/>
            <w:noWrap/>
          </w:tcPr>
          <w:p w14:paraId="5C3441A1" w14:textId="780B9404" w:rsidR="00E40551" w:rsidRPr="00214C63" w:rsidRDefault="006F69CE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4.5)</w:t>
            </w:r>
          </w:p>
        </w:tc>
        <w:tc>
          <w:tcPr>
            <w:tcW w:w="1889" w:type="dxa"/>
            <w:shd w:val="clear" w:color="auto" w:fill="auto"/>
            <w:noWrap/>
          </w:tcPr>
          <w:p w14:paraId="5BC69DEB" w14:textId="26B4EA82" w:rsidR="00E40551" w:rsidRPr="00214C63" w:rsidRDefault="006F69CE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6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537CE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442</w:t>
            </w:r>
          </w:p>
        </w:tc>
      </w:tr>
      <w:tr w:rsidR="00E40551" w:rsidRPr="00214C63" w14:paraId="1F3E1C1B" w14:textId="77777777" w:rsidTr="00360F00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3BF622A" w14:textId="357C66B5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in-Group Variety Score (0-5)</w:t>
            </w:r>
          </w:p>
        </w:tc>
        <w:tc>
          <w:tcPr>
            <w:tcW w:w="1889" w:type="dxa"/>
            <w:shd w:val="clear" w:color="auto" w:fill="auto"/>
            <w:noWrap/>
          </w:tcPr>
          <w:p w14:paraId="30258EB2" w14:textId="7533C8C5" w:rsidR="00E40551" w:rsidRPr="00214C63" w:rsidRDefault="006F69CE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</w:t>
            </w:r>
            <w:r w:rsidR="00E20DF8">
              <w:rPr>
                <w:rFonts w:cs="Times New Roman"/>
                <w:sz w:val="20"/>
                <w:szCs w:val="20"/>
              </w:rPr>
              <w:t>2.0)</w:t>
            </w:r>
          </w:p>
        </w:tc>
        <w:tc>
          <w:tcPr>
            <w:tcW w:w="1889" w:type="dxa"/>
            <w:shd w:val="clear" w:color="auto" w:fill="auto"/>
            <w:noWrap/>
          </w:tcPr>
          <w:p w14:paraId="2BE0074D" w14:textId="47D061AB" w:rsidR="00E40551" w:rsidRPr="00214C63" w:rsidRDefault="00E20DF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4D722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E40551" w:rsidRPr="00214C63" w14:paraId="32956597" w14:textId="77777777" w:rsidTr="00AA4677">
        <w:trPr>
          <w:trHeight w:val="288"/>
        </w:trPr>
        <w:tc>
          <w:tcPr>
            <w:tcW w:w="8500" w:type="dxa"/>
            <w:gridSpan w:val="6"/>
            <w:shd w:val="clear" w:color="auto" w:fill="auto"/>
            <w:noWrap/>
            <w:vAlign w:val="center"/>
            <w:hideMark/>
          </w:tcPr>
          <w:p w14:paraId="2CC8E8BD" w14:textId="5734886A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Adequacy Component Scores (0-40)*</w:t>
            </w:r>
          </w:p>
        </w:tc>
      </w:tr>
      <w:tr w:rsidR="00E40551" w:rsidRPr="00214C63" w14:paraId="5AC8CD1F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8671DE9" w14:textId="756635EF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getables (0-5)</w:t>
            </w:r>
          </w:p>
        </w:tc>
        <w:tc>
          <w:tcPr>
            <w:tcW w:w="1889" w:type="dxa"/>
            <w:shd w:val="clear" w:color="auto" w:fill="auto"/>
            <w:noWrap/>
          </w:tcPr>
          <w:p w14:paraId="16F33522" w14:textId="4AE117A7" w:rsidR="00E40551" w:rsidRPr="00214C63" w:rsidRDefault="00E20DF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3.0)</w:t>
            </w:r>
          </w:p>
        </w:tc>
        <w:tc>
          <w:tcPr>
            <w:tcW w:w="1889" w:type="dxa"/>
            <w:shd w:val="clear" w:color="auto" w:fill="auto"/>
            <w:noWrap/>
          </w:tcPr>
          <w:p w14:paraId="0B4A29C1" w14:textId="217E5827" w:rsidR="00E40551" w:rsidRPr="00214C63" w:rsidRDefault="00E20DF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080C5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27</w:t>
            </w:r>
          </w:p>
        </w:tc>
      </w:tr>
      <w:tr w:rsidR="00E40551" w:rsidRPr="00214C63" w14:paraId="2C9B631E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4720A02" w14:textId="6619C058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uits (0-5)</w:t>
            </w:r>
          </w:p>
        </w:tc>
        <w:tc>
          <w:tcPr>
            <w:tcW w:w="1889" w:type="dxa"/>
            <w:shd w:val="clear" w:color="auto" w:fill="auto"/>
            <w:noWrap/>
          </w:tcPr>
          <w:p w14:paraId="05F6D036" w14:textId="33D606B5" w:rsidR="00E40551" w:rsidRPr="00214C63" w:rsidRDefault="00E20DF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1889" w:type="dxa"/>
            <w:shd w:val="clear" w:color="auto" w:fill="auto"/>
            <w:noWrap/>
          </w:tcPr>
          <w:p w14:paraId="689E6727" w14:textId="34582025" w:rsidR="00E40551" w:rsidRPr="00214C63" w:rsidRDefault="00E20DF8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5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84492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10</w:t>
            </w:r>
          </w:p>
        </w:tc>
      </w:tr>
      <w:tr w:rsidR="00E40551" w:rsidRPr="00214C63" w14:paraId="65E5CEFE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03633B6" w14:textId="3ECF11C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ins (0-5)</w:t>
            </w:r>
          </w:p>
        </w:tc>
        <w:tc>
          <w:tcPr>
            <w:tcW w:w="1889" w:type="dxa"/>
            <w:shd w:val="clear" w:color="auto" w:fill="auto"/>
            <w:noWrap/>
          </w:tcPr>
          <w:p w14:paraId="1A6AC7B4" w14:textId="57900B35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0D7BFE2A" w14:textId="6076CD4F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2467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826</w:t>
            </w:r>
          </w:p>
        </w:tc>
      </w:tr>
      <w:tr w:rsidR="00E40551" w:rsidRPr="00214C63" w14:paraId="54C381F9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C42D3F8" w14:textId="377C5476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e (0-5)</w:t>
            </w:r>
          </w:p>
        </w:tc>
        <w:tc>
          <w:tcPr>
            <w:tcW w:w="1889" w:type="dxa"/>
            <w:shd w:val="clear" w:color="auto" w:fill="auto"/>
            <w:noWrap/>
          </w:tcPr>
          <w:p w14:paraId="6ACAA7EF" w14:textId="7B563D3A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7B9969AA" w14:textId="24AC6101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7AA0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67</w:t>
            </w:r>
          </w:p>
        </w:tc>
      </w:tr>
      <w:tr w:rsidR="00E40551" w:rsidRPr="00214C63" w14:paraId="542331ED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B5E11B5" w14:textId="0109305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in (0-5)</w:t>
            </w:r>
          </w:p>
        </w:tc>
        <w:tc>
          <w:tcPr>
            <w:tcW w:w="1889" w:type="dxa"/>
            <w:shd w:val="clear" w:color="auto" w:fill="auto"/>
            <w:noWrap/>
          </w:tcPr>
          <w:p w14:paraId="12DA4E4F" w14:textId="68457022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5BFAE26C" w14:textId="64D35C2C" w:rsidR="00E40551" w:rsidRPr="00222560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560">
              <w:rPr>
                <w:rFonts w:cs="Times New Roman"/>
                <w:sz w:val="20"/>
                <w:szCs w:val="20"/>
              </w:rPr>
              <w:t>5.0 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D2C24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24</w:t>
            </w:r>
          </w:p>
        </w:tc>
      </w:tr>
      <w:tr w:rsidR="00E40551" w:rsidRPr="00214C63" w14:paraId="6808B7CA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53F2A8F" w14:textId="39924C64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on (0-5)</w:t>
            </w:r>
          </w:p>
        </w:tc>
        <w:tc>
          <w:tcPr>
            <w:tcW w:w="1889" w:type="dxa"/>
            <w:shd w:val="clear" w:color="auto" w:fill="auto"/>
            <w:noWrap/>
          </w:tcPr>
          <w:p w14:paraId="4350AB82" w14:textId="1EEF6506" w:rsidR="00E40551" w:rsidRPr="00214C63" w:rsidRDefault="0022256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1889" w:type="dxa"/>
            <w:shd w:val="clear" w:color="auto" w:fill="auto"/>
            <w:noWrap/>
          </w:tcPr>
          <w:p w14:paraId="08D061DD" w14:textId="454BF397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70146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E40551" w:rsidRPr="00214C63" w14:paraId="6879CD7C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17FA6A9" w14:textId="7E4CE00B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cium (0-5)</w:t>
            </w:r>
          </w:p>
        </w:tc>
        <w:tc>
          <w:tcPr>
            <w:tcW w:w="1889" w:type="dxa"/>
            <w:shd w:val="clear" w:color="auto" w:fill="auto"/>
            <w:noWrap/>
          </w:tcPr>
          <w:p w14:paraId="092978EA" w14:textId="4C6CD3A2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3.0)</w:t>
            </w:r>
          </w:p>
        </w:tc>
        <w:tc>
          <w:tcPr>
            <w:tcW w:w="1889" w:type="dxa"/>
            <w:shd w:val="clear" w:color="auto" w:fill="auto"/>
            <w:noWrap/>
          </w:tcPr>
          <w:p w14:paraId="1710627B" w14:textId="4549E78B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EC85F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677</w:t>
            </w:r>
          </w:p>
        </w:tc>
      </w:tr>
      <w:tr w:rsidR="00E40551" w:rsidRPr="00214C63" w14:paraId="59B8116D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3CCFA3F" w14:textId="2545A10A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tamin C (0-5)</w:t>
            </w:r>
          </w:p>
        </w:tc>
        <w:tc>
          <w:tcPr>
            <w:tcW w:w="1889" w:type="dxa"/>
            <w:shd w:val="clear" w:color="auto" w:fill="auto"/>
            <w:noWrap/>
          </w:tcPr>
          <w:p w14:paraId="09A90175" w14:textId="1328B2DB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1.0)</w:t>
            </w:r>
          </w:p>
        </w:tc>
        <w:tc>
          <w:tcPr>
            <w:tcW w:w="1889" w:type="dxa"/>
            <w:shd w:val="clear" w:color="auto" w:fill="auto"/>
            <w:noWrap/>
          </w:tcPr>
          <w:p w14:paraId="33A98C51" w14:textId="1AE7862A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8DCB7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076</w:t>
            </w:r>
          </w:p>
        </w:tc>
      </w:tr>
      <w:tr w:rsidR="00E40551" w:rsidRPr="00214C63" w14:paraId="4F090341" w14:textId="77777777" w:rsidTr="00AA4677">
        <w:trPr>
          <w:trHeight w:val="288"/>
        </w:trPr>
        <w:tc>
          <w:tcPr>
            <w:tcW w:w="8500" w:type="dxa"/>
            <w:gridSpan w:val="6"/>
            <w:shd w:val="clear" w:color="auto" w:fill="auto"/>
            <w:noWrap/>
            <w:vAlign w:val="center"/>
            <w:hideMark/>
          </w:tcPr>
          <w:p w14:paraId="05815E3D" w14:textId="5AC05561" w:rsidR="00E40551" w:rsidRPr="00214C63" w:rsidRDefault="00E40551" w:rsidP="00E40551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Moderation Component Scores (0-30)*</w:t>
            </w:r>
          </w:p>
        </w:tc>
      </w:tr>
      <w:tr w:rsidR="00E40551" w:rsidRPr="00214C63" w14:paraId="20B212E4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7CEBE30" w14:textId="3013BDF5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Fat (0-6)</w:t>
            </w:r>
          </w:p>
        </w:tc>
        <w:tc>
          <w:tcPr>
            <w:tcW w:w="1889" w:type="dxa"/>
            <w:shd w:val="clear" w:color="auto" w:fill="auto"/>
            <w:noWrap/>
          </w:tcPr>
          <w:p w14:paraId="41630EA7" w14:textId="6B071F30" w:rsidR="00E40551" w:rsidRPr="00214C63" w:rsidRDefault="006C396D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</w:t>
            </w:r>
            <w:r w:rsidR="007D2EF6">
              <w:rPr>
                <w:rFonts w:cs="Times New Roman"/>
                <w:sz w:val="20"/>
                <w:szCs w:val="20"/>
              </w:rPr>
              <w:t>0.0)</w:t>
            </w:r>
          </w:p>
        </w:tc>
        <w:tc>
          <w:tcPr>
            <w:tcW w:w="1889" w:type="dxa"/>
            <w:shd w:val="clear" w:color="auto" w:fill="auto"/>
            <w:noWrap/>
          </w:tcPr>
          <w:p w14:paraId="103606FF" w14:textId="0A835FF4" w:rsidR="00E40551" w:rsidRPr="00214C63" w:rsidRDefault="007D2EF6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70E73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709</w:t>
            </w:r>
          </w:p>
        </w:tc>
      </w:tr>
      <w:tr w:rsidR="00E40551" w:rsidRPr="00214C63" w14:paraId="69E81F27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A8B88BF" w14:textId="27EB1AF1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turated Fat (0-6)</w:t>
            </w:r>
          </w:p>
        </w:tc>
        <w:tc>
          <w:tcPr>
            <w:tcW w:w="1889" w:type="dxa"/>
            <w:shd w:val="clear" w:color="auto" w:fill="auto"/>
            <w:noWrap/>
          </w:tcPr>
          <w:p w14:paraId="0609F203" w14:textId="013703DC" w:rsidR="00E40551" w:rsidRPr="00214C63" w:rsidRDefault="007D2EF6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469622C6" w14:textId="6626469B" w:rsidR="00E40551" w:rsidRPr="00214C63" w:rsidRDefault="007D2EF6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0DCED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74</w:t>
            </w:r>
          </w:p>
        </w:tc>
      </w:tr>
      <w:tr w:rsidR="00E40551" w:rsidRPr="00214C63" w14:paraId="34BD6C9E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8FFF7B5" w14:textId="0E7BD3F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lesterol (0-6)</w:t>
            </w:r>
          </w:p>
        </w:tc>
        <w:tc>
          <w:tcPr>
            <w:tcW w:w="1889" w:type="dxa"/>
            <w:shd w:val="clear" w:color="auto" w:fill="auto"/>
            <w:noWrap/>
          </w:tcPr>
          <w:p w14:paraId="5ECE9ABE" w14:textId="3546FF79" w:rsidR="00E40551" w:rsidRPr="00214C63" w:rsidRDefault="007D2EF6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</w:t>
            </w:r>
            <w:r w:rsidR="00F24D50">
              <w:rPr>
                <w:rFonts w:cs="Times New Roman"/>
                <w:sz w:val="20"/>
                <w:szCs w:val="20"/>
              </w:rPr>
              <w:t>6.0)</w:t>
            </w:r>
          </w:p>
        </w:tc>
        <w:tc>
          <w:tcPr>
            <w:tcW w:w="1889" w:type="dxa"/>
            <w:shd w:val="clear" w:color="auto" w:fill="auto"/>
            <w:noWrap/>
          </w:tcPr>
          <w:p w14:paraId="37134982" w14:textId="09FCAD1D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3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7DBF0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183</w:t>
            </w:r>
          </w:p>
        </w:tc>
      </w:tr>
      <w:tr w:rsidR="00E40551" w:rsidRPr="00214C63" w14:paraId="58B1BF23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1FCA890" w14:textId="20F6F29D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dium (0-6)</w:t>
            </w:r>
          </w:p>
        </w:tc>
        <w:tc>
          <w:tcPr>
            <w:tcW w:w="1889" w:type="dxa"/>
            <w:shd w:val="clear" w:color="auto" w:fill="auto"/>
            <w:noWrap/>
          </w:tcPr>
          <w:p w14:paraId="34DB7ADF" w14:textId="4EEED1BA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3.0)</w:t>
            </w:r>
          </w:p>
        </w:tc>
        <w:tc>
          <w:tcPr>
            <w:tcW w:w="1889" w:type="dxa"/>
            <w:shd w:val="clear" w:color="auto" w:fill="auto"/>
            <w:noWrap/>
          </w:tcPr>
          <w:p w14:paraId="63059FB1" w14:textId="0E6BF1E1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6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C2B9B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541</w:t>
            </w:r>
          </w:p>
        </w:tc>
      </w:tr>
      <w:tr w:rsidR="00E40551" w:rsidRPr="00214C63" w14:paraId="232C8838" w14:textId="77777777" w:rsidTr="00AA4677">
        <w:trPr>
          <w:gridAfter w:val="2"/>
          <w:wAfter w:w="97" w:type="dxa"/>
          <w:trHeight w:val="300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5FE75C9" w14:textId="1CC63579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ty Calorie (0-6)</w:t>
            </w:r>
          </w:p>
        </w:tc>
        <w:tc>
          <w:tcPr>
            <w:tcW w:w="1889" w:type="dxa"/>
            <w:shd w:val="clear" w:color="auto" w:fill="auto"/>
            <w:noWrap/>
          </w:tcPr>
          <w:p w14:paraId="7DF97236" w14:textId="3781351A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659F8BC8" w14:textId="0ED71793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0" w:type="dxa"/>
            <w:shd w:val="clear" w:color="auto" w:fill="auto"/>
            <w:hideMark/>
          </w:tcPr>
          <w:p w14:paraId="34C275C3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941</w:t>
            </w:r>
          </w:p>
        </w:tc>
      </w:tr>
      <w:tr w:rsidR="00E40551" w:rsidRPr="00214C63" w14:paraId="0998AD39" w14:textId="77777777" w:rsidTr="00AA4677">
        <w:trPr>
          <w:gridAfter w:val="2"/>
          <w:wAfter w:w="97" w:type="dxa"/>
          <w:trHeight w:val="288"/>
        </w:trPr>
        <w:tc>
          <w:tcPr>
            <w:tcW w:w="8403" w:type="dxa"/>
            <w:gridSpan w:val="4"/>
            <w:shd w:val="clear" w:color="auto" w:fill="auto"/>
            <w:noWrap/>
            <w:vAlign w:val="center"/>
            <w:hideMark/>
          </w:tcPr>
          <w:p w14:paraId="7E727FAB" w14:textId="044FE83A" w:rsidR="00E40551" w:rsidRPr="00214C63" w:rsidRDefault="00E40551" w:rsidP="00E4055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I-I Overall Balance Scores (0-10)*</w:t>
            </w:r>
          </w:p>
        </w:tc>
      </w:tr>
      <w:tr w:rsidR="00E40551" w:rsidRPr="00214C63" w14:paraId="56CF8364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13A1EFA" w14:textId="19737523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onutrient Ratio (0-6)</w:t>
            </w:r>
          </w:p>
        </w:tc>
        <w:tc>
          <w:tcPr>
            <w:tcW w:w="1889" w:type="dxa"/>
            <w:shd w:val="clear" w:color="auto" w:fill="auto"/>
            <w:noWrap/>
          </w:tcPr>
          <w:p w14:paraId="6DC32A4B" w14:textId="47C2FADD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1889" w:type="dxa"/>
            <w:shd w:val="clear" w:color="auto" w:fill="auto"/>
            <w:noWrap/>
          </w:tcPr>
          <w:p w14:paraId="733A7867" w14:textId="1D7D609C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9FCAF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388</w:t>
            </w:r>
          </w:p>
        </w:tc>
      </w:tr>
      <w:tr w:rsidR="00E40551" w:rsidRPr="00214C63" w14:paraId="21910D05" w14:textId="77777777" w:rsidTr="00AA4677">
        <w:trPr>
          <w:gridAfter w:val="2"/>
          <w:wAfter w:w="97" w:type="dxa"/>
          <w:trHeight w:val="288"/>
        </w:trPr>
        <w:tc>
          <w:tcPr>
            <w:tcW w:w="3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678B" w14:textId="1DD4F8C0" w:rsidR="00E40551" w:rsidRPr="00214C63" w:rsidRDefault="00E40551" w:rsidP="00E405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14C63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ty Acid Ratio (0-4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C145FE" w14:textId="77417C7E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</w:t>
            </w:r>
            <w:r w:rsidR="00595EDE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A6FCE9" w14:textId="366275CB" w:rsidR="00E40551" w:rsidRPr="00214C63" w:rsidRDefault="00F24D50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561A" w14:textId="77777777" w:rsidR="00E40551" w:rsidRPr="00214C63" w:rsidRDefault="00E40551" w:rsidP="00E405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0.294</w:t>
            </w:r>
          </w:p>
        </w:tc>
      </w:tr>
      <w:tr w:rsidR="00C4741C" w:rsidRPr="00214C63" w14:paraId="431FF7CB" w14:textId="77777777" w:rsidTr="0045519E">
        <w:trPr>
          <w:trHeight w:val="288"/>
        </w:trPr>
        <w:tc>
          <w:tcPr>
            <w:tcW w:w="85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D78699" w14:textId="77777777" w:rsidR="006C00FE" w:rsidRPr="00214C63" w:rsidRDefault="006C00FE" w:rsidP="006C00FE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ametric variables are presented as mean </w:t>
            </w:r>
            <w:r w:rsidRPr="00214C6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D and non-parametric variables as median (interquartile range). </w:t>
            </w:r>
          </w:p>
          <w:p w14:paraId="1206272B" w14:textId="77777777" w:rsidR="006C00FE" w:rsidRPr="00214C63" w:rsidRDefault="006C00FE" w:rsidP="006C00F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s were derived with independent sample t-tests (Non-parametric: Mann Whitney U-test).</w:t>
            </w:r>
          </w:p>
          <w:p w14:paraId="11194A08" w14:textId="77777777" w:rsidR="006C00FE" w:rsidRPr="00214C63" w:rsidRDefault="006C00FE" w:rsidP="006C00F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 xml:space="preserve">Significance was derived from a </w:t>
            </w:r>
            <w:r w:rsidRPr="00214C6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14C63">
              <w:rPr>
                <w:rFonts w:cs="Times New Roman"/>
                <w:sz w:val="20"/>
                <w:szCs w:val="20"/>
              </w:rPr>
              <w:t>-value of &lt;0.05.</w:t>
            </w:r>
          </w:p>
          <w:p w14:paraId="52316A7F" w14:textId="60C6C599" w:rsidR="00214C63" w:rsidRPr="00214C63" w:rsidRDefault="00214C63" w:rsidP="00214C63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Non-parametric test.</w:t>
            </w:r>
          </w:p>
          <w:p w14:paraId="54AD501B" w14:textId="77777777" w:rsidR="00C4741C" w:rsidRPr="00214C63" w:rsidRDefault="00C4741C" w:rsidP="0045519E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 xml:space="preserve">Of participants who completed the three-day food diary, </w:t>
            </w:r>
            <w:r w:rsidRPr="00214C6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214C63">
              <w:rPr>
                <w:rFonts w:eastAsia="Times New Roman" w:cs="Times New Roman"/>
                <w:color w:val="000000"/>
                <w:sz w:val="20"/>
                <w:szCs w:val="20"/>
                <w14:ligatures w14:val="none"/>
              </w:rPr>
              <w:t xml:space="preserve"> = 1 did not report whether they used modulators.</w:t>
            </w:r>
          </w:p>
          <w:p w14:paraId="05B9C750" w14:textId="1E7668D7" w:rsidR="00C4741C" w:rsidRPr="00214C63" w:rsidRDefault="00C4741C" w:rsidP="0045519E">
            <w:pPr>
              <w:rPr>
                <w:rFonts w:cs="Times New Roman"/>
                <w:sz w:val="20"/>
                <w:szCs w:val="20"/>
              </w:rPr>
            </w:pPr>
            <w:r w:rsidRPr="00214C63">
              <w:rPr>
                <w:rFonts w:cs="Times New Roman"/>
                <w:sz w:val="20"/>
                <w:szCs w:val="20"/>
              </w:rPr>
              <w:t>Abbreviations: DQI-I, Diet Quality Index – International; SD, standard deviation.</w:t>
            </w:r>
          </w:p>
        </w:tc>
      </w:tr>
    </w:tbl>
    <w:p w14:paraId="50B0BD12" w14:textId="7DAC90BA" w:rsidR="00743796" w:rsidRPr="00214C63" w:rsidRDefault="00743796" w:rsidP="00E3232E">
      <w:pPr>
        <w:jc w:val="left"/>
        <w:rPr>
          <w:rFonts w:eastAsiaTheme="majorEastAsia" w:cs="Times New Roman"/>
          <w:b/>
          <w:sz w:val="20"/>
          <w:szCs w:val="20"/>
        </w:rPr>
      </w:pPr>
    </w:p>
    <w:sectPr w:rsidR="00743796" w:rsidRPr="00214C63" w:rsidSect="00EB6C1B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C03CC" w14:textId="77777777" w:rsidR="003945DB" w:rsidRDefault="003945DB" w:rsidP="003E32E3">
      <w:pPr>
        <w:spacing w:after="0" w:line="240" w:lineRule="auto"/>
      </w:pPr>
      <w:r>
        <w:separator/>
      </w:r>
    </w:p>
  </w:endnote>
  <w:endnote w:type="continuationSeparator" w:id="0">
    <w:p w14:paraId="2B4E1F01" w14:textId="77777777" w:rsidR="003945DB" w:rsidRDefault="003945DB" w:rsidP="003E3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5DF63" w14:textId="77777777" w:rsidR="003945DB" w:rsidRDefault="003945DB" w:rsidP="003E32E3">
      <w:pPr>
        <w:spacing w:after="0" w:line="240" w:lineRule="auto"/>
      </w:pPr>
      <w:r>
        <w:separator/>
      </w:r>
    </w:p>
  </w:footnote>
  <w:footnote w:type="continuationSeparator" w:id="0">
    <w:p w14:paraId="671FC858" w14:textId="77777777" w:rsidR="003945DB" w:rsidRDefault="003945DB" w:rsidP="003E3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96A27"/>
    <w:multiLevelType w:val="multilevel"/>
    <w:tmpl w:val="C604F9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8D1382"/>
    <w:multiLevelType w:val="multilevel"/>
    <w:tmpl w:val="3E3CD1A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45843416">
    <w:abstractNumId w:val="0"/>
  </w:num>
  <w:num w:numId="2" w16cid:durableId="531265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39BD"/>
    <w:rsid w:val="000475B8"/>
    <w:rsid w:val="00056110"/>
    <w:rsid w:val="00096BC6"/>
    <w:rsid w:val="00097EDF"/>
    <w:rsid w:val="000A6315"/>
    <w:rsid w:val="000B37A3"/>
    <w:rsid w:val="00126B67"/>
    <w:rsid w:val="00144EA5"/>
    <w:rsid w:val="00170A34"/>
    <w:rsid w:val="00181302"/>
    <w:rsid w:val="001E5B8F"/>
    <w:rsid w:val="00201E27"/>
    <w:rsid w:val="00214C63"/>
    <w:rsid w:val="00222560"/>
    <w:rsid w:val="00252F00"/>
    <w:rsid w:val="002E4ABE"/>
    <w:rsid w:val="002F10B4"/>
    <w:rsid w:val="00327B4C"/>
    <w:rsid w:val="00333E6B"/>
    <w:rsid w:val="003633FF"/>
    <w:rsid w:val="003945DB"/>
    <w:rsid w:val="003C126A"/>
    <w:rsid w:val="003E32E3"/>
    <w:rsid w:val="003F6045"/>
    <w:rsid w:val="004019DC"/>
    <w:rsid w:val="00410642"/>
    <w:rsid w:val="00442C86"/>
    <w:rsid w:val="00481605"/>
    <w:rsid w:val="004A4F0A"/>
    <w:rsid w:val="004C3F38"/>
    <w:rsid w:val="004E6552"/>
    <w:rsid w:val="00532A7B"/>
    <w:rsid w:val="00545F8E"/>
    <w:rsid w:val="00562BC2"/>
    <w:rsid w:val="00587531"/>
    <w:rsid w:val="00595EDE"/>
    <w:rsid w:val="00597360"/>
    <w:rsid w:val="005979DF"/>
    <w:rsid w:val="005A411E"/>
    <w:rsid w:val="005D39BD"/>
    <w:rsid w:val="00647006"/>
    <w:rsid w:val="006C00FE"/>
    <w:rsid w:val="006C28C4"/>
    <w:rsid w:val="006C396D"/>
    <w:rsid w:val="006F4370"/>
    <w:rsid w:val="006F69CE"/>
    <w:rsid w:val="00724E38"/>
    <w:rsid w:val="00743796"/>
    <w:rsid w:val="007578D3"/>
    <w:rsid w:val="00761FB3"/>
    <w:rsid w:val="00777396"/>
    <w:rsid w:val="007B63B4"/>
    <w:rsid w:val="007D2EF6"/>
    <w:rsid w:val="008330DB"/>
    <w:rsid w:val="00835165"/>
    <w:rsid w:val="008504E0"/>
    <w:rsid w:val="00851A43"/>
    <w:rsid w:val="00863D39"/>
    <w:rsid w:val="00870265"/>
    <w:rsid w:val="00871F98"/>
    <w:rsid w:val="008C5765"/>
    <w:rsid w:val="008F0417"/>
    <w:rsid w:val="009066D4"/>
    <w:rsid w:val="009205E0"/>
    <w:rsid w:val="009655C5"/>
    <w:rsid w:val="00977147"/>
    <w:rsid w:val="009806F7"/>
    <w:rsid w:val="009B5D72"/>
    <w:rsid w:val="009C191C"/>
    <w:rsid w:val="009C25AE"/>
    <w:rsid w:val="00A15F83"/>
    <w:rsid w:val="00A215F4"/>
    <w:rsid w:val="00A51A89"/>
    <w:rsid w:val="00AF72F0"/>
    <w:rsid w:val="00B20101"/>
    <w:rsid w:val="00B20C0E"/>
    <w:rsid w:val="00B45DAC"/>
    <w:rsid w:val="00B72E31"/>
    <w:rsid w:val="00B96E5A"/>
    <w:rsid w:val="00C4741C"/>
    <w:rsid w:val="00C526D6"/>
    <w:rsid w:val="00C55E1C"/>
    <w:rsid w:val="00C826B4"/>
    <w:rsid w:val="00CC78AB"/>
    <w:rsid w:val="00CD5208"/>
    <w:rsid w:val="00CF03EE"/>
    <w:rsid w:val="00D472BD"/>
    <w:rsid w:val="00D64F86"/>
    <w:rsid w:val="00D67222"/>
    <w:rsid w:val="00DC355F"/>
    <w:rsid w:val="00DC35A1"/>
    <w:rsid w:val="00E0738F"/>
    <w:rsid w:val="00E14C36"/>
    <w:rsid w:val="00E20DF8"/>
    <w:rsid w:val="00E32048"/>
    <w:rsid w:val="00E3232E"/>
    <w:rsid w:val="00E40551"/>
    <w:rsid w:val="00E902A8"/>
    <w:rsid w:val="00E96F0D"/>
    <w:rsid w:val="00EB6C1B"/>
    <w:rsid w:val="00EE01C8"/>
    <w:rsid w:val="00EE075F"/>
    <w:rsid w:val="00F24D50"/>
    <w:rsid w:val="00F33CCE"/>
    <w:rsid w:val="00FA11DA"/>
    <w:rsid w:val="00FF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A1EA2"/>
  <w15:chartTrackingRefBased/>
  <w15:docId w15:val="{59EC41F4-23E3-4542-81B8-60B339C0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6D6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3FF"/>
    <w:pPr>
      <w:keepNext/>
      <w:keepLines/>
      <w:numPr>
        <w:numId w:val="2"/>
      </w:numPr>
      <w:spacing w:before="240" w:after="0" w:line="360" w:lineRule="auto"/>
      <w:ind w:left="360" w:hanging="360"/>
      <w:outlineLvl w:val="0"/>
    </w:pPr>
    <w:rPr>
      <w:rFonts w:eastAsiaTheme="majorEastAsia" w:cs="Times New Roman"/>
      <w:b/>
      <w:bCs/>
      <w:color w:val="000000" w:themeColor="text1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3633FF"/>
    <w:pPr>
      <w:keepNext/>
      <w:keepLines/>
      <w:spacing w:before="40" w:line="360" w:lineRule="auto"/>
      <w:outlineLvl w:val="1"/>
    </w:pPr>
    <w:rPr>
      <w:rFonts w:eastAsiaTheme="majorEastAsia" w:cstheme="majorBidi"/>
      <w:i/>
      <w:kern w:val="2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F8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9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9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9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9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9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9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3FF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633FF"/>
    <w:rPr>
      <w:rFonts w:ascii="Times New Roman" w:eastAsiaTheme="majorEastAsia" w:hAnsi="Times New Roman" w:cstheme="majorBidi"/>
      <w:i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45F8E"/>
    <w:rPr>
      <w:rFonts w:ascii="Times New Roman" w:eastAsiaTheme="majorEastAsia" w:hAnsi="Times New Roman" w:cstheme="majorBidi"/>
      <w:i/>
      <w:sz w:val="24"/>
      <w:szCs w:val="24"/>
    </w:rPr>
  </w:style>
  <w:style w:type="paragraph" w:styleId="NoSpacing">
    <w:name w:val="No Spacing"/>
    <w:uiPriority w:val="1"/>
    <w:qFormat/>
    <w:rsid w:val="003633FF"/>
    <w:pPr>
      <w:spacing w:after="0" w:line="240" w:lineRule="auto"/>
    </w:pPr>
    <w:rPr>
      <w:rFonts w:ascii="Times New Roman" w:hAnsi="Times New Roman"/>
      <w:kern w:val="0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9BD"/>
    <w:rPr>
      <w:rFonts w:eastAsiaTheme="majorEastAsia" w:cstheme="majorBidi"/>
      <w:i/>
      <w:iCs/>
      <w:color w:val="0F4761" w:themeColor="accent1" w:themeShade="BF"/>
      <w:kern w:val="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9BD"/>
    <w:rPr>
      <w:rFonts w:eastAsiaTheme="majorEastAsia" w:cstheme="majorBidi"/>
      <w:color w:val="0F4761" w:themeColor="accent1" w:themeShade="BF"/>
      <w:kern w:val="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9BD"/>
    <w:rPr>
      <w:rFonts w:eastAsiaTheme="majorEastAsia" w:cstheme="majorBidi"/>
      <w:i/>
      <w:iCs/>
      <w:color w:val="595959" w:themeColor="text1" w:themeTint="A6"/>
      <w:kern w:val="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9BD"/>
    <w:rPr>
      <w:rFonts w:eastAsiaTheme="majorEastAsia" w:cstheme="majorBidi"/>
      <w:color w:val="595959" w:themeColor="text1" w:themeTint="A6"/>
      <w:kern w:val="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9BD"/>
    <w:rPr>
      <w:rFonts w:eastAsiaTheme="majorEastAsia" w:cstheme="majorBidi"/>
      <w:i/>
      <w:iCs/>
      <w:color w:val="272727" w:themeColor="text1" w:themeTint="D8"/>
      <w:kern w:val="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9BD"/>
    <w:rPr>
      <w:rFonts w:eastAsiaTheme="majorEastAsia" w:cstheme="majorBidi"/>
      <w:color w:val="272727" w:themeColor="text1" w:themeTint="D8"/>
      <w:kern w:val="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5D3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9BD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9B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9B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5D3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39BD"/>
    <w:rPr>
      <w:rFonts w:ascii="Times New Roman" w:hAnsi="Times New Roman"/>
      <w:i/>
      <w:iCs/>
      <w:color w:val="404040" w:themeColor="text1" w:themeTint="BF"/>
      <w:kern w:val="0"/>
      <w:lang w:eastAsia="ja-JP"/>
    </w:rPr>
  </w:style>
  <w:style w:type="paragraph" w:styleId="ListParagraph">
    <w:name w:val="List Paragraph"/>
    <w:basedOn w:val="Normal"/>
    <w:uiPriority w:val="34"/>
    <w:qFormat/>
    <w:rsid w:val="005D3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3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9BD"/>
    <w:rPr>
      <w:rFonts w:ascii="Times New Roman" w:hAnsi="Times New Roman"/>
      <w:i/>
      <w:iCs/>
      <w:color w:val="0F4761" w:themeColor="accent1" w:themeShade="BF"/>
      <w:kern w:val="0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5D39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741C"/>
    <w:pPr>
      <w:tabs>
        <w:tab w:val="center" w:pos="4513"/>
        <w:tab w:val="right" w:pos="9026"/>
      </w:tabs>
      <w:spacing w:after="0" w:line="240" w:lineRule="auto"/>
      <w:jc w:val="left"/>
    </w:pPr>
    <w:rPr>
      <w:kern w:val="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4741C"/>
    <w:rPr>
      <w:rFonts w:ascii="Times New Roman" w:hAnsi="Times New Roman"/>
      <w:kern w:val="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4741C"/>
    <w:pPr>
      <w:tabs>
        <w:tab w:val="center" w:pos="4513"/>
        <w:tab w:val="right" w:pos="9026"/>
      </w:tabs>
      <w:spacing w:after="0" w:line="240" w:lineRule="auto"/>
      <w:jc w:val="left"/>
    </w:pPr>
    <w:rPr>
      <w:kern w:val="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4741C"/>
    <w:rPr>
      <w:rFonts w:ascii="Times New Roman" w:hAnsi="Times New Roman"/>
      <w:kern w:val="0"/>
      <w:lang w:eastAsia="ja-JP"/>
    </w:rPr>
  </w:style>
  <w:style w:type="paragraph" w:styleId="Revision">
    <w:name w:val="Revision"/>
    <w:hidden/>
    <w:uiPriority w:val="99"/>
    <w:semiHidden/>
    <w:rsid w:val="00C4741C"/>
    <w:pPr>
      <w:spacing w:after="0" w:line="240" w:lineRule="auto"/>
    </w:pPr>
    <w:rPr>
      <w:rFonts w:ascii="Times New Roman" w:hAnsi="Times New Roman"/>
      <w:kern w:val="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20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10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10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5</Words>
  <Characters>8921</Characters>
  <Application>Microsoft Office Word</Application>
  <DocSecurity>0</DocSecurity>
  <Lines>74</Lines>
  <Paragraphs>20</Paragraphs>
  <ScaleCrop>false</ScaleCrop>
  <Company>University of Limerick</Company>
  <LinksUpToDate>false</LinksUpToDate>
  <CharactersWithSpaces>10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.Greaney</dc:creator>
  <cp:keywords/>
  <dc:description/>
  <cp:lastModifiedBy>Cian.Greaney</cp:lastModifiedBy>
  <cp:revision>92</cp:revision>
  <dcterms:created xsi:type="dcterms:W3CDTF">2025-02-19T16:32:00Z</dcterms:created>
  <dcterms:modified xsi:type="dcterms:W3CDTF">2025-03-10T10:05:00Z</dcterms:modified>
</cp:coreProperties>
</file>